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B305D" w14:textId="77777777" w:rsidR="0063030E" w:rsidRPr="001B3427" w:rsidRDefault="0063030E" w:rsidP="001B34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B31F08" w14:textId="77777777" w:rsidR="00A345E5" w:rsidRPr="008161D2" w:rsidRDefault="00A345E5" w:rsidP="00A345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5482137"/>
      <w:r w:rsidRPr="008161D2">
        <w:rPr>
          <w:rFonts w:ascii="Times New Roman" w:hAnsi="Times New Roman" w:cs="Times New Roman"/>
          <w:sz w:val="24"/>
          <w:szCs w:val="24"/>
          <w:lang w:val="en-US"/>
        </w:rPr>
        <w:t>Supplemental Material</w:t>
      </w:r>
    </w:p>
    <w:bookmarkEnd w:id="0"/>
    <w:p w14:paraId="4FBA20F4" w14:textId="77777777" w:rsidR="00A345E5" w:rsidRPr="008161D2" w:rsidRDefault="00A345E5" w:rsidP="00A345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28F04D3" w14:textId="77777777" w:rsidR="00A345E5" w:rsidRPr="008161D2" w:rsidRDefault="00A345E5" w:rsidP="00A345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D2">
        <w:rPr>
          <w:rFonts w:ascii="Times New Roman" w:hAnsi="Times New Roman" w:cs="Times New Roman"/>
          <w:sz w:val="24"/>
          <w:szCs w:val="24"/>
          <w:lang w:val="en-US"/>
        </w:rPr>
        <w:t>to</w:t>
      </w:r>
    </w:p>
    <w:p w14:paraId="33B8F316" w14:textId="77777777" w:rsidR="00A345E5" w:rsidRPr="008161D2" w:rsidRDefault="00A345E5" w:rsidP="00A345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9526410" w14:textId="77777777" w:rsidR="00A345E5" w:rsidRPr="00423B0A" w:rsidRDefault="00A345E5" w:rsidP="00A345E5">
      <w:pPr>
        <w:jc w:val="center"/>
        <w:rPr>
          <w:rFonts w:ascii="Times New Roman" w:hAnsi="Times New Roman" w:cs="Times New Roman"/>
          <w:b/>
          <w:bCs/>
          <w:szCs w:val="24"/>
          <w:lang w:val="en-US"/>
        </w:rPr>
      </w:pPr>
      <w:r w:rsidRPr="00423B0A">
        <w:rPr>
          <w:rFonts w:ascii="Times New Roman" w:hAnsi="Times New Roman" w:cs="Times New Roman"/>
          <w:b/>
          <w:bCs/>
          <w:szCs w:val="24"/>
          <w:lang w:val="en-US"/>
        </w:rPr>
        <w:t>Minor myocardial scars in association with cardiopulmonary function after COVID-19</w:t>
      </w:r>
    </w:p>
    <w:p w14:paraId="48D5A82F" w14:textId="77777777" w:rsidR="00A345E5" w:rsidRDefault="00A345E5" w:rsidP="00A345E5">
      <w:pPr>
        <w:rPr>
          <w:lang w:val="en-GB"/>
        </w:rPr>
      </w:pPr>
      <w:r>
        <w:rPr>
          <w:lang w:val="en-GB"/>
        </w:rPr>
        <w:br w:type="page"/>
      </w:r>
    </w:p>
    <w:p w14:paraId="1551E461" w14:textId="77777777" w:rsidR="00A345E5" w:rsidRPr="00A345E5" w:rsidRDefault="00A345E5" w:rsidP="001B342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A345E5" w:rsidRPr="00A345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D5F1BD" w14:textId="2C066D6C" w:rsidR="0063030E" w:rsidRPr="00A345E5" w:rsidRDefault="00A345E5" w:rsidP="00A345E5">
      <w:pPr>
        <w:pStyle w:val="BodyText"/>
        <w:spacing w:after="0"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SUPPLEMENTAL METHODS</w:t>
      </w:r>
    </w:p>
    <w:p w14:paraId="21891071" w14:textId="5F2BFA79" w:rsidR="001C1558" w:rsidRPr="001B3427" w:rsidRDefault="00320F5A" w:rsidP="001B3427">
      <w:pPr>
        <w:pStyle w:val="BodyText"/>
        <w:spacing w:after="0" w:line="480" w:lineRule="auto"/>
        <w:rPr>
          <w:rFonts w:ascii="Times New Roman" w:hAnsi="Times New Roman"/>
          <w:i/>
          <w:iCs/>
          <w:color w:val="202122"/>
          <w:sz w:val="24"/>
          <w:szCs w:val="24"/>
          <w:shd w:val="clear" w:color="auto" w:fill="FFFFFF"/>
        </w:rPr>
      </w:pPr>
      <w:r w:rsidRPr="001B3427">
        <w:rPr>
          <w:rFonts w:ascii="Times New Roman" w:hAnsi="Times New Roman"/>
          <w:i/>
          <w:iCs/>
          <w:sz w:val="24"/>
          <w:szCs w:val="24"/>
        </w:rPr>
        <w:t>C</w:t>
      </w:r>
      <w:r w:rsidRPr="001B3427">
        <w:rPr>
          <w:rFonts w:ascii="Times New Roman" w:hAnsi="Times New Roman"/>
          <w:i/>
          <w:iCs/>
          <w:color w:val="202122"/>
          <w:sz w:val="24"/>
          <w:szCs w:val="24"/>
          <w:shd w:val="clear" w:color="auto" w:fill="FFFFFF"/>
        </w:rPr>
        <w:t>ardiovascular magnetic resonance imaging</w:t>
      </w:r>
    </w:p>
    <w:p w14:paraId="093AB0A1" w14:textId="2C8AE2F2" w:rsidR="0063030E" w:rsidRPr="001B3427" w:rsidRDefault="00D26D38" w:rsidP="001B3427">
      <w:pPr>
        <w:pStyle w:val="BodyText"/>
        <w:spacing w:after="0" w:line="480" w:lineRule="auto"/>
        <w:rPr>
          <w:rFonts w:ascii="Times New Roman" w:hAnsi="Times New Roman"/>
          <w:sz w:val="24"/>
          <w:szCs w:val="24"/>
        </w:rPr>
      </w:pPr>
      <w:r w:rsidRPr="001B3427">
        <w:rPr>
          <w:rFonts w:ascii="Times New Roman" w:hAnsi="Times New Roman"/>
          <w:sz w:val="24"/>
          <w:szCs w:val="24"/>
        </w:rPr>
        <w:t>Left ventricular</w:t>
      </w:r>
      <w:r w:rsidR="00E52BE1">
        <w:rPr>
          <w:rFonts w:ascii="Times New Roman" w:hAnsi="Times New Roman"/>
          <w:sz w:val="24"/>
          <w:szCs w:val="24"/>
        </w:rPr>
        <w:t xml:space="preserve"> (LV)</w:t>
      </w:r>
      <w:r w:rsidRPr="001B3427">
        <w:rPr>
          <w:rFonts w:ascii="Times New Roman" w:hAnsi="Times New Roman"/>
          <w:sz w:val="24"/>
          <w:szCs w:val="24"/>
        </w:rPr>
        <w:t xml:space="preserve"> volume and ejection fraction</w:t>
      </w:r>
      <w:r w:rsidR="007430EE" w:rsidRPr="001B3427">
        <w:rPr>
          <w:rFonts w:ascii="Times New Roman" w:hAnsi="Times New Roman"/>
          <w:sz w:val="24"/>
          <w:szCs w:val="24"/>
        </w:rPr>
        <w:t xml:space="preserve"> </w:t>
      </w:r>
      <w:r w:rsidR="00913A28">
        <w:rPr>
          <w:rFonts w:ascii="Times New Roman" w:hAnsi="Times New Roman"/>
          <w:sz w:val="24"/>
          <w:szCs w:val="24"/>
        </w:rPr>
        <w:t xml:space="preserve">and mass </w:t>
      </w:r>
      <w:r w:rsidRPr="001B3427">
        <w:rPr>
          <w:rFonts w:ascii="Times New Roman" w:hAnsi="Times New Roman"/>
          <w:sz w:val="24"/>
          <w:szCs w:val="24"/>
        </w:rPr>
        <w:t xml:space="preserve">was measured using 8 mm </w:t>
      </w:r>
      <w:r w:rsidR="007430EE" w:rsidRPr="001B3427">
        <w:rPr>
          <w:rFonts w:ascii="Times New Roman" w:hAnsi="Times New Roman"/>
          <w:sz w:val="24"/>
          <w:szCs w:val="24"/>
        </w:rPr>
        <w:t>short-axis</w:t>
      </w:r>
      <w:r w:rsidRPr="001B3427">
        <w:rPr>
          <w:rFonts w:ascii="Times New Roman" w:hAnsi="Times New Roman"/>
          <w:sz w:val="24"/>
          <w:szCs w:val="24"/>
        </w:rPr>
        <w:t xml:space="preserve"> slices, acquired </w:t>
      </w:r>
      <w:r w:rsidR="007430EE" w:rsidRPr="001B3427">
        <w:rPr>
          <w:rFonts w:ascii="Times New Roman" w:hAnsi="Times New Roman"/>
          <w:sz w:val="24"/>
          <w:szCs w:val="24"/>
        </w:rPr>
        <w:t>through</w:t>
      </w:r>
      <w:r w:rsidRPr="001B3427">
        <w:rPr>
          <w:rFonts w:ascii="Times New Roman" w:hAnsi="Times New Roman"/>
          <w:sz w:val="24"/>
          <w:szCs w:val="24"/>
        </w:rPr>
        <w:t xml:space="preserve"> steady-state-free precession sequen</w:t>
      </w:r>
      <w:r w:rsidR="00C7295C" w:rsidRPr="001B3427">
        <w:rPr>
          <w:rFonts w:ascii="Times New Roman" w:hAnsi="Times New Roman"/>
          <w:sz w:val="24"/>
          <w:szCs w:val="24"/>
        </w:rPr>
        <w:t>ces</w:t>
      </w:r>
      <w:r w:rsidR="00174CDE" w:rsidRPr="00F456B9">
        <w:rPr>
          <w:rStyle w:val="CommentReference"/>
          <w:rFonts w:asciiTheme="minorHAnsi" w:eastAsiaTheme="minorHAnsi" w:hAnsiTheme="minorHAnsi" w:cstheme="minorBidi"/>
        </w:rPr>
        <w:t xml:space="preserve"> </w:t>
      </w:r>
      <w:r w:rsidR="00E30EAD" w:rsidRPr="001B3427">
        <w:rPr>
          <w:rFonts w:ascii="Times New Roman" w:hAnsi="Times New Roman"/>
          <w:sz w:val="24"/>
          <w:szCs w:val="24"/>
        </w:rPr>
        <w:t xml:space="preserve">with </w:t>
      </w:r>
      <w:bookmarkStart w:id="1" w:name="_Hlk102588162"/>
      <w:r w:rsidR="00E30EAD" w:rsidRPr="001B3427">
        <w:rPr>
          <w:rFonts w:ascii="Times New Roman" w:hAnsi="Times New Roman"/>
          <w:sz w:val="24"/>
          <w:szCs w:val="24"/>
        </w:rPr>
        <w:t>dedicated software</w:t>
      </w:r>
      <w:r w:rsidR="00E52BE1">
        <w:rPr>
          <w:rFonts w:ascii="Times New Roman" w:hAnsi="Times New Roman"/>
          <w:sz w:val="24"/>
          <w:szCs w:val="24"/>
        </w:rPr>
        <w:t xml:space="preserve"> </w:t>
      </w:r>
      <w:r w:rsidR="00E30EAD" w:rsidRPr="001B3427">
        <w:rPr>
          <w:rFonts w:ascii="Times New Roman" w:hAnsi="Times New Roman"/>
          <w:sz w:val="24"/>
          <w:szCs w:val="24"/>
        </w:rPr>
        <w:t>(cvi42, v5.11.4, Circle Cardiovascular Inc., Calgary, Canada)</w:t>
      </w:r>
      <w:bookmarkEnd w:id="1"/>
      <w:r w:rsidR="00801035" w:rsidRPr="001B3427">
        <w:rPr>
          <w:rFonts w:ascii="Times New Roman" w:hAnsi="Times New Roman"/>
          <w:sz w:val="24"/>
          <w:szCs w:val="24"/>
        </w:rPr>
        <w:t xml:space="preserve"> in accordance with the </w:t>
      </w:r>
      <w:r w:rsidR="00E52BE1">
        <w:rPr>
          <w:rFonts w:ascii="Times New Roman" w:hAnsi="Times New Roman"/>
          <w:sz w:val="24"/>
          <w:szCs w:val="24"/>
        </w:rPr>
        <w:t>Society for Cardiovascular Magnetic Resonance</w:t>
      </w:r>
      <w:r w:rsidR="00801035" w:rsidRPr="001B3427">
        <w:rPr>
          <w:rFonts w:ascii="Times New Roman" w:hAnsi="Times New Roman"/>
          <w:sz w:val="24"/>
          <w:szCs w:val="24"/>
        </w:rPr>
        <w:t xml:space="preserve"> guidelines</w:t>
      </w:r>
      <w:r w:rsidR="007F7B7A" w:rsidRPr="001B3427">
        <w:rPr>
          <w:rFonts w:ascii="Times New Roman" w:hAnsi="Times New Roman"/>
          <w:sz w:val="24"/>
          <w:szCs w:val="24"/>
        </w:rPr>
        <w:fldChar w:fldCharType="begin"/>
      </w:r>
      <w:r w:rsidR="00831258">
        <w:rPr>
          <w:rFonts w:ascii="Times New Roman" w:hAnsi="Times New Roman"/>
          <w:sz w:val="24"/>
          <w:szCs w:val="24"/>
        </w:rPr>
        <w:instrText xml:space="preserve"> ADDIN EN.CITE &lt;EndNote&gt;&lt;Cite&gt;&lt;Author&gt;Schulz-Menger&lt;/Author&gt;&lt;Year&gt;2020&lt;/Year&gt;&lt;RecNum&gt;242&lt;/RecNum&gt;&lt;DisplayText&gt;&lt;style face="superscript"&gt;1&lt;/style&gt;&lt;/DisplayText&gt;&lt;record&gt;&lt;rec-number&gt;242&lt;/rec-number&gt;&lt;foreign-keys&gt;&lt;key app="EN" db-id="5wttfzr57929t4et5x75pwe3tvzexf05ex2d" timestamp="1652093518" guid="e1c186d9-ce24-4826-81c0-7b3bfb5dcfaa"&gt;242&lt;/key&gt;&lt;/foreign-keys&gt;&lt;ref-type name="Journal Article"&gt;17&lt;/ref-type&gt;&lt;contributors&gt;&lt;authors&gt;&lt;author&gt;Schulz-Menger, Jeanette&lt;/author&gt;&lt;author&gt;Bluemke, David A.&lt;/author&gt;&lt;author&gt;Bremerich, Jens&lt;/author&gt;&lt;author&gt;Flamm, Scott D.&lt;/author&gt;&lt;author&gt;Fogel, Mark A.&lt;/author&gt;&lt;author&gt;Friedrich, Matthias G.&lt;/author&gt;&lt;author&gt;Kim, Raymond J.&lt;/author&gt;&lt;author&gt;Von Knobelsdorff-Brenkenhoff, Florian&lt;/author&gt;&lt;author&gt;Kramer, Christopher M.&lt;/author&gt;&lt;author&gt;Pennell, Dudley J.&lt;/author&gt;&lt;author&gt;Plein, Sven&lt;/author&gt;&lt;author&gt;Nagel, Eike&lt;/author&gt;&lt;/authors&gt;&lt;/contributors&gt;&lt;titles&gt;&lt;title&gt;Standardized image interpretation and post-processing in cardiovascular magnetic resonance - 2020 update&lt;/title&gt;&lt;secondary-title&gt;Journal of Cardiovascular Magnetic Resonance&lt;/secondary-title&gt;&lt;/titles&gt;&lt;periodical&gt;&lt;full-title&gt;Journal of Cardiovascular Magnetic Resonance&lt;/full-title&gt;&lt;/periodical&gt;&lt;volume&gt;22&lt;/volume&gt;&lt;number&gt;1&lt;/number&gt;&lt;dates&gt;&lt;year&gt;2020&lt;/year&gt;&lt;/dates&gt;&lt;publisher&gt;Springer Science and Business Media LLC&lt;/publisher&gt;&lt;isbn&gt;1532-429X&lt;/isbn&gt;&lt;urls&gt;&lt;related-urls&gt;&lt;url&gt;https://dx.doi.org/10.1186/s12968-020-00610-6&lt;/url&gt;&lt;/related-urls&gt;&lt;/urls&gt;&lt;electronic-resource-num&gt;10.1186/s12968-020-00610-6&lt;/electronic-resource-num&gt;&lt;/record&gt;&lt;/Cite&gt;&lt;/EndNote&gt;</w:instrText>
      </w:r>
      <w:r w:rsidR="007F7B7A" w:rsidRPr="001B3427">
        <w:rPr>
          <w:rFonts w:ascii="Times New Roman" w:hAnsi="Times New Roman"/>
          <w:sz w:val="24"/>
          <w:szCs w:val="24"/>
        </w:rPr>
        <w:fldChar w:fldCharType="separate"/>
      </w:r>
      <w:r w:rsidR="007F7B7A" w:rsidRPr="001B3427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="007F7B7A" w:rsidRPr="001B3427">
        <w:rPr>
          <w:rFonts w:ascii="Times New Roman" w:hAnsi="Times New Roman"/>
          <w:sz w:val="24"/>
          <w:szCs w:val="24"/>
        </w:rPr>
        <w:fldChar w:fldCharType="end"/>
      </w:r>
      <w:r w:rsidR="00801035" w:rsidRPr="001B3427">
        <w:rPr>
          <w:rFonts w:ascii="Times New Roman" w:hAnsi="Times New Roman"/>
          <w:sz w:val="24"/>
          <w:szCs w:val="24"/>
        </w:rPr>
        <w:t xml:space="preserve">. LV volumes included the papillary muscles and trabeculations. </w:t>
      </w:r>
      <w:r w:rsidR="009C0EC7" w:rsidRPr="001B3427">
        <w:rPr>
          <w:rFonts w:ascii="Times New Roman" w:hAnsi="Times New Roman"/>
          <w:sz w:val="24"/>
          <w:szCs w:val="24"/>
        </w:rPr>
        <w:t xml:space="preserve">LGE was defined as signal intensity &gt;5 standard deviations from normal myocardium. </w:t>
      </w:r>
      <w:r w:rsidR="00774F8C" w:rsidRPr="001B3427">
        <w:rPr>
          <w:rFonts w:ascii="Times New Roman" w:hAnsi="Times New Roman"/>
          <w:sz w:val="24"/>
          <w:szCs w:val="24"/>
        </w:rPr>
        <w:t>Signal intensity thresholding was performed semiautomatically.</w:t>
      </w:r>
      <w:r w:rsidR="00B50064" w:rsidRPr="00B50064">
        <w:rPr>
          <w:rFonts w:ascii="Times New Roman" w:eastAsiaTheme="minorHAnsi" w:hAnsi="Times New Roman" w:cstheme="minorBidi"/>
          <w:b/>
          <w:bCs/>
          <w:sz w:val="24"/>
          <w:szCs w:val="24"/>
        </w:rPr>
        <w:t xml:space="preserve"> </w:t>
      </w:r>
      <w:r w:rsidR="00B50064" w:rsidRPr="00FD5E29">
        <w:rPr>
          <w:rFonts w:ascii="Times New Roman" w:hAnsi="Times New Roman"/>
          <w:color w:val="000000" w:themeColor="text1"/>
          <w:sz w:val="24"/>
          <w:szCs w:val="24"/>
        </w:rPr>
        <w:t>Myocardial scars were classified as ischemic or non-ischemic according to the SCMR recommendations. The scar was classified as ischemic when LGE involved the subendocardium and was consistent with a coronary artery perfusion territory. LGE patterns limited to the mid-wall or epicardium and sparing the subendocardium were classified as non-ischemic</w:t>
      </w:r>
      <w:r w:rsidR="009644D5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9644D5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Schulz-Menger&lt;/Author&gt;&lt;Year&gt;2020&lt;/Year&gt;&lt;RecNum&gt;242&lt;/RecNum&gt;&lt;DisplayText&gt;&lt;style face="superscript"&gt;1&lt;/style&gt;&lt;/DisplayText&gt;&lt;record&gt;&lt;rec-number&gt;242&lt;/rec-number&gt;&lt;foreign-keys&gt;&lt;key app="EN" db-id="5wttfzr57929t4et5x75pwe3tvzexf05ex2d" timestamp="1652093518" guid="e1c186d9-ce24-4826-81c0-7b3bfb5dcfaa"&gt;242&lt;/key&gt;&lt;/foreign-keys&gt;&lt;ref-type name="Journal Article"&gt;17&lt;/ref-type&gt;&lt;contributors&gt;&lt;authors&gt;&lt;author&gt;Schulz-Menger, Jeanette&lt;/author&gt;&lt;author&gt;Bluemke, David A.&lt;/author&gt;&lt;author&gt;Bremerich, Jens&lt;/author&gt;&lt;author&gt;Flamm, Scott D.&lt;/author&gt;&lt;author&gt;Fogel, Mark A.&lt;/author&gt;&lt;author&gt;Friedrich, Matthias G.&lt;/author&gt;&lt;author&gt;Kim, Raymond J.&lt;/author&gt;&lt;author&gt;Von Knobelsdorff-Brenkenhoff, Florian&lt;/author&gt;&lt;author&gt;Kramer, Christopher M.&lt;/author&gt;&lt;author&gt;Pennell, Dudley J.&lt;/author&gt;&lt;author&gt;Plein, Sven&lt;/author&gt;&lt;author&gt;Nagel, Eike&lt;/author&gt;&lt;/authors&gt;&lt;/contributors&gt;&lt;titles&gt;&lt;title&gt;Standardized image interpretation and post-processing in cardiovascular magnetic resonance - 2020 update&lt;/title&gt;&lt;secondary-title&gt;Journal of Cardiovascular Magnetic Resonance&lt;/secondary-title&gt;&lt;/titles&gt;&lt;periodical&gt;&lt;full-title&gt;Journal of Cardiovascular Magnetic Resonance&lt;/full-title&gt;&lt;/periodical&gt;&lt;volume&gt;22&lt;/volume&gt;&lt;number&gt;1&lt;/number&gt;&lt;dates&gt;&lt;year&gt;2020&lt;/year&gt;&lt;/dates&gt;&lt;publisher&gt;Springer Science and Business Media LLC&lt;/publisher&gt;&lt;isbn&gt;1532-429X&lt;/isbn&gt;&lt;urls&gt;&lt;related-urls&gt;&lt;url&gt;https://dx.doi.org/10.1186/s12968-020-00610-6&lt;/url&gt;&lt;/related-urls&gt;&lt;/urls&gt;&lt;electronic-resource-num&gt;10.1186/s12968-020-00610-6&lt;/electronic-resource-num&gt;&lt;/record&gt;&lt;/Cite&gt;&lt;/EndNote&gt;</w:instrText>
      </w:r>
      <w:r w:rsidR="009644D5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9644D5" w:rsidRPr="009644D5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1</w:t>
      </w:r>
      <w:r w:rsidR="009644D5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="00C44967" w:rsidRPr="00022CFD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774F8C" w:rsidRPr="0054004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7316A" w:rsidRPr="001B3427">
        <w:rPr>
          <w:rFonts w:ascii="Times New Roman" w:hAnsi="Times New Roman"/>
          <w:sz w:val="24"/>
          <w:szCs w:val="24"/>
        </w:rPr>
        <w:t>Further details can be found in the article by Myhre et al</w:t>
      </w:r>
      <w:r w:rsidR="0047316A" w:rsidRPr="001B3427">
        <w:rPr>
          <w:rFonts w:ascii="Times New Roman" w:hAnsi="Times New Roman"/>
          <w:sz w:val="24"/>
          <w:szCs w:val="24"/>
        </w:rPr>
        <w:fldChar w:fldCharType="begin"/>
      </w:r>
      <w:r w:rsidR="00831258">
        <w:rPr>
          <w:rFonts w:ascii="Times New Roman" w:hAnsi="Times New Roman"/>
          <w:sz w:val="24"/>
          <w:szCs w:val="24"/>
        </w:rPr>
        <w:instrText xml:space="preserve"> ADDIN EN.CITE &lt;EndNote&gt;&lt;Cite&gt;&lt;Author&gt;Myhre&lt;/Author&gt;&lt;Year&gt;2021&lt;/Year&gt;&lt;RecNum&gt;198&lt;/RecNum&gt;&lt;DisplayText&gt;&lt;style face="superscript"&gt;2&lt;/style&gt;&lt;/DisplayText&gt;&lt;record&gt;&lt;rec-number&gt;198&lt;/rec-number&gt;&lt;foreign-keys&gt;&lt;key app="EN" db-id="5wttfzr57929t4et5x75pwe3tvzexf05ex2d" timestamp="1639382374" guid="16ecde00-946d-4d7f-823a-c30cf22340d3"&gt;198&lt;/key&gt;&lt;/foreign-keys&gt;&lt;ref-type name="Journal Article"&gt;17&lt;/ref-type&gt;&lt;contributors&gt;&lt;authors&gt;&lt;author&gt;Myhre, Peder L.&lt;/author&gt;&lt;author&gt;Heck, Siri L.&lt;/author&gt;&lt;author&gt;Skranes, Julia B.&lt;/author&gt;&lt;author&gt;Prebensen, Christian&lt;/author&gt;&lt;author&gt;Jonassen, Christine M.&lt;/author&gt;&lt;author&gt;Berge, Trygve&lt;/author&gt;&lt;author&gt;Mecinaj, Albulena&lt;/author&gt;&lt;author&gt;Melles, Woldegabriel&lt;/author&gt;&lt;author&gt;Einvik, Gunnar&lt;/author&gt;&lt;author&gt;Ingul, Charlotte B.&lt;/author&gt;&lt;author&gt;Tveit, Arnljot&lt;/author&gt;&lt;author&gt;Berdal, Jan Erik&lt;/author&gt;&lt;author&gt;Røsjø, Helge&lt;/author&gt;&lt;author&gt;Lyngbakken, Magnus N.&lt;/author&gt;&lt;author&gt;Omland, Torbjørn&lt;/author&gt;&lt;/authors&gt;&lt;/contributors&gt;&lt;titles&gt;&lt;title&gt;Cardiac pathology 6 months after hospitalization for COVID-19 and association with the acute disease severity&lt;/title&gt;&lt;secondary-title&gt;The American heart journal&lt;/secondary-title&gt;&lt;/titles&gt;&lt;periodical&gt;&lt;full-title&gt;The American heart journal&lt;/full-title&gt;&lt;/periodical&gt;&lt;pages&gt;61-70&lt;/pages&gt;&lt;volume&gt;242&lt;/volume&gt;&lt;keywords&gt;&lt;keyword&gt;Abridged Index Medicus&lt;/keyword&gt;&lt;keyword&gt;biomarkers&lt;/keyword&gt;&lt;keyword&gt;cardiac magnetic resonance imaging&lt;/keyword&gt;&lt;keyword&gt;CMR&lt;/keyword&gt;&lt;keyword&gt;COVID-19&lt;/keyword&gt;&lt;keyword&gt;Diagnostic imaging&lt;/keyword&gt;&lt;keyword&gt;Medical research&lt;/keyword&gt;&lt;keyword&gt;Medicine, Experimental&lt;/keyword&gt;&lt;keyword&gt;Natriuretic peptides&lt;/keyword&gt;&lt;keyword&gt;NT-proBNP&lt;/keyword&gt;&lt;keyword&gt;Severe acute respiratory syndrome&lt;/keyword&gt;&lt;keyword&gt;troponin&lt;/keyword&gt;&lt;/keywords&gt;&lt;dates&gt;&lt;year&gt;2021&lt;/year&gt;&lt;/dates&gt;&lt;publisher&gt;Elsevier Inc&lt;/publisher&gt;&lt;isbn&gt;0002-8703&lt;/isbn&gt;&lt;urls&gt;&lt;/urls&gt;&lt;electronic-resource-num&gt;10.1016/j.ahj.2021.08.001&lt;/electronic-resource-num&gt;&lt;/record&gt;&lt;/Cite&gt;&lt;/EndNote&gt;</w:instrText>
      </w:r>
      <w:r w:rsidR="0047316A" w:rsidRPr="001B3427">
        <w:rPr>
          <w:rFonts w:ascii="Times New Roman" w:hAnsi="Times New Roman"/>
          <w:sz w:val="24"/>
          <w:szCs w:val="24"/>
        </w:rPr>
        <w:fldChar w:fldCharType="separate"/>
      </w:r>
      <w:r w:rsidR="0047316A" w:rsidRPr="001B3427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="0047316A" w:rsidRPr="001B3427">
        <w:rPr>
          <w:rFonts w:ascii="Times New Roman" w:hAnsi="Times New Roman"/>
          <w:sz w:val="24"/>
          <w:szCs w:val="24"/>
        </w:rPr>
        <w:fldChar w:fldCharType="end"/>
      </w:r>
    </w:p>
    <w:p w14:paraId="23427047" w14:textId="77777777" w:rsidR="0047316A" w:rsidRPr="001B3427" w:rsidRDefault="0047316A" w:rsidP="001B3427">
      <w:pPr>
        <w:pStyle w:val="BodyText"/>
        <w:spacing w:after="0" w:line="480" w:lineRule="auto"/>
        <w:rPr>
          <w:rFonts w:ascii="Times New Roman" w:hAnsi="Times New Roman"/>
          <w:color w:val="202122"/>
          <w:sz w:val="24"/>
          <w:szCs w:val="24"/>
          <w:shd w:val="clear" w:color="auto" w:fill="FFFFFF"/>
        </w:rPr>
      </w:pPr>
    </w:p>
    <w:p w14:paraId="45AB1E13" w14:textId="77777777" w:rsidR="00320F5A" w:rsidRPr="001B3427" w:rsidRDefault="00320F5A" w:rsidP="001B3427">
      <w:pPr>
        <w:pStyle w:val="BodyText"/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1B3427">
        <w:rPr>
          <w:rFonts w:ascii="Times New Roman" w:hAnsi="Times New Roman"/>
          <w:i/>
          <w:sz w:val="24"/>
          <w:szCs w:val="24"/>
        </w:rPr>
        <w:t>Echocardiography</w:t>
      </w:r>
    </w:p>
    <w:p w14:paraId="5E762261" w14:textId="40E9F1A5" w:rsidR="0063030E" w:rsidRPr="001B3427" w:rsidRDefault="0063030E" w:rsidP="001B34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427">
        <w:rPr>
          <w:rFonts w:ascii="Times New Roman" w:hAnsi="Times New Roman" w:cs="Times New Roman"/>
          <w:sz w:val="24"/>
          <w:szCs w:val="24"/>
          <w:lang w:val="en-US"/>
        </w:rPr>
        <w:t>LV ejection fraction was derived using Simpson`s biplane method. Diastolic LV</w:t>
      </w:r>
      <w:r w:rsidR="00E52BE1">
        <w:rPr>
          <w:rFonts w:ascii="Times New Roman" w:hAnsi="Times New Roman" w:cs="Times New Roman"/>
          <w:sz w:val="24"/>
          <w:szCs w:val="24"/>
          <w:lang w:val="en-US"/>
        </w:rPr>
        <w:t xml:space="preserve"> end diastolic volume  </w:t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>and left atrial volume</w:t>
      </w:r>
      <w:r w:rsidR="00E52B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52C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calculated using apical two and four-chamber views and indexed against body </w:t>
      </w:r>
      <w:r w:rsidR="001C1558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surface </w:t>
      </w:r>
      <w:r w:rsidR="00C2652C">
        <w:rPr>
          <w:rFonts w:ascii="Times New Roman" w:hAnsi="Times New Roman" w:cs="Times New Roman"/>
          <w:sz w:val="24"/>
          <w:szCs w:val="24"/>
          <w:lang w:val="en-US"/>
        </w:rPr>
        <w:t>area</w:t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. Systolic (S`) and diastolic (e`) pulsed tissue Doppler velocities </w:t>
      </w:r>
      <w:r w:rsidR="00C2652C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obtained from the lateral wall of the tricuspid annulus, and the septal and lateral wall of the mitral annulus. Mitral inflow velocities (E-wave, A-wave, E/A-ratio) were obtained with pulsed wave </w:t>
      </w:r>
      <w:r w:rsidR="00C2652C">
        <w:rPr>
          <w:rFonts w:ascii="Times New Roman" w:hAnsi="Times New Roman" w:cs="Times New Roman"/>
          <w:sz w:val="24"/>
          <w:szCs w:val="24"/>
          <w:lang w:val="en-US"/>
        </w:rPr>
        <w:t>Doppler</w:t>
      </w:r>
      <w:r w:rsidR="00E52BE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F681D7" w14:textId="789B0459" w:rsidR="0063030E" w:rsidRPr="001B3427" w:rsidRDefault="0063030E" w:rsidP="001B34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Tricuspid annular plane systolic excursion was measured in an apical four-chamber view. Maximal tricuspid regurgitation velocity </w:t>
      </w:r>
      <w:r w:rsidR="00E52BE1">
        <w:rPr>
          <w:rFonts w:ascii="Times New Roman" w:hAnsi="Times New Roman" w:cs="Times New Roman"/>
          <w:sz w:val="24"/>
          <w:szCs w:val="24"/>
          <w:lang w:val="en-US"/>
        </w:rPr>
        <w:t>and inferior vena cava dimension  were</w:t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used to calculate </w:t>
      </w:r>
      <w:r w:rsidR="00E52BE1">
        <w:rPr>
          <w:rFonts w:ascii="Times New Roman" w:hAnsi="Times New Roman" w:cs="Times New Roman"/>
          <w:sz w:val="24"/>
          <w:szCs w:val="24"/>
          <w:lang w:val="en-US"/>
        </w:rPr>
        <w:t xml:space="preserve">the estimated </w:t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systolic pulmonary artery pressure . </w:t>
      </w:r>
      <w:r w:rsidR="00A92F54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C74FC8E" w14:textId="69E81204" w:rsidR="00320F5A" w:rsidRPr="001B3427" w:rsidRDefault="0063030E" w:rsidP="001B34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427">
        <w:rPr>
          <w:rFonts w:ascii="Times New Roman" w:hAnsi="Times New Roman" w:cs="Times New Roman"/>
          <w:sz w:val="24"/>
          <w:szCs w:val="24"/>
          <w:lang w:val="en-US"/>
        </w:rPr>
        <w:lastRenderedPageBreak/>
        <w:t>Images used in the evaluation of LV global longitudinal strain were obtained from apical two, three- and four-chamber views, and right ventricular free wall strain images were obtained from a focused four-chamber view</w:t>
      </w:r>
      <w:r w:rsidR="00C2652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aXRjaGVsbDwvQXV0aG9yPjxZZWFyPjIwMTk8L1llYXI+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</w:fldData>
        </w:fldChar>
      </w:r>
      <w:r w:rsidR="0083125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3125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aXRjaGVsbDwvQXV0aG9yPjxZZWFyPjIwMTk8L1llYXI+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</w:fldData>
        </w:fldChar>
      </w:r>
      <w:r w:rsidR="0083125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31258">
        <w:rPr>
          <w:rFonts w:ascii="Times New Roman" w:hAnsi="Times New Roman" w:cs="Times New Roman"/>
          <w:sz w:val="24"/>
          <w:szCs w:val="24"/>
          <w:lang w:val="en-US"/>
        </w:rPr>
      </w:r>
      <w:r w:rsidR="0083125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2652C">
        <w:rPr>
          <w:rFonts w:ascii="Times New Roman" w:hAnsi="Times New Roman" w:cs="Times New Roman"/>
          <w:sz w:val="24"/>
          <w:szCs w:val="24"/>
          <w:lang w:val="en-US"/>
        </w:rPr>
      </w:r>
      <w:r w:rsidR="00C2652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2652C" w:rsidRPr="00C2652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="00C2652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>. All speckle tracking quantifications were performed using semi-automatic software</w:t>
      </w:r>
      <w:r w:rsidR="00A80CAF" w:rsidRPr="001B342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3125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Year&gt;2016&lt;/Year&gt;&lt;RecNum&gt;200&lt;/RecNum&gt;&lt;DisplayText&gt;&lt;style face="superscript"&gt;4&lt;/style&gt;&lt;/DisplayText&gt;&lt;record&gt;&lt;rec-number&gt;200&lt;/rec-number&gt;&lt;foreign-keys&gt;&lt;key app="EN" db-id="5wttfzr57929t4et5x75pwe3tvzexf05ex2d" timestamp="1639645223" guid="c0cbaff6-1cea-4f0c-a7fc-6d136f1ea25b"&gt;200&lt;/key&gt;&lt;/foreign-keys&gt;&lt;ref-type name="Journal Article"&gt;17&lt;/ref-type&gt;&lt;contributors&gt;&lt;/contributors&gt;&lt;titles&gt;&lt;title&gt;Recommendations for Cardiac Chamber Quantification by Echocardiography in Adults: An Update from the American Society of Echocardiography and the European Association of, Cardiovascular Imaging&lt;/title&gt;&lt;secondary-title&gt;Eur Heart J Cardiovasc Imaging&lt;/secondary-title&gt;&lt;/titles&gt;&lt;periodical&gt;&lt;full-title&gt;Eur Heart J Cardiovasc Imaging&lt;/full-title&gt;&lt;/periodical&gt;&lt;pages&gt;412-412&lt;/pages&gt;&lt;volume&gt;17&lt;/volume&gt;&lt;number&gt;4&lt;/number&gt;&lt;dates&gt;&lt;year&gt;2016&lt;/year&gt;&lt;/dates&gt;&lt;pub-location&gt;England&lt;/pub-location&gt;&lt;publisher&gt;England&lt;/publisher&gt;&lt;isbn&gt;2047-2404&lt;/isbn&gt;&lt;urls&gt;&lt;/urls&gt;&lt;electronic-resource-num&gt;10.1093/ehjci/jew041&lt;/electronic-resource-num&gt;&lt;/record&gt;&lt;/Cite&gt;&lt;/EndNote&gt;</w:instrText>
      </w:r>
      <w:r w:rsidR="00A80CAF" w:rsidRPr="001B342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2652C" w:rsidRPr="00C2652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="00A80CAF" w:rsidRPr="001B342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. All images were stored and analyzed offline with the use of GE </w:t>
      </w:r>
      <w:proofErr w:type="spellStart"/>
      <w:r w:rsidRPr="001B3427">
        <w:rPr>
          <w:rFonts w:ascii="Times New Roman" w:hAnsi="Times New Roman" w:cs="Times New Roman"/>
          <w:sz w:val="24"/>
          <w:szCs w:val="24"/>
          <w:lang w:val="en-US"/>
        </w:rPr>
        <w:t>EchoPAC</w:t>
      </w:r>
      <w:proofErr w:type="spellEnd"/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PC SWO version 204. The same investigator analyzed all images. </w:t>
      </w:r>
      <w:r w:rsidR="00A92F54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6DF2A9" w14:textId="77777777" w:rsidR="003837A5" w:rsidRPr="00B570FA" w:rsidRDefault="003837A5" w:rsidP="001B34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</w:p>
    <w:p w14:paraId="152DF3E1" w14:textId="3A94373D" w:rsidR="0047316A" w:rsidRPr="001B3427" w:rsidRDefault="00A92F54" w:rsidP="001B3427">
      <w:pPr>
        <w:pStyle w:val="Heading3"/>
        <w:spacing w:line="480" w:lineRule="auto"/>
        <w:rPr>
          <w:rFonts w:ascii="Times New Roman" w:hAnsi="Times New Roman" w:cs="Times New Roman"/>
          <w:i/>
          <w:color w:val="auto"/>
          <w:lang w:val="en-US"/>
        </w:rPr>
      </w:pPr>
      <w:bookmarkStart w:id="2" w:name="_Hlk102649724"/>
      <w:r w:rsidRPr="001B3427">
        <w:rPr>
          <w:rFonts w:ascii="Times New Roman" w:hAnsi="Times New Roman" w:cs="Times New Roman"/>
          <w:i/>
          <w:color w:val="auto"/>
          <w:lang w:val="en-US"/>
        </w:rPr>
        <w:t>Electrocardiogram (ECG)</w:t>
      </w:r>
    </w:p>
    <w:p w14:paraId="401DC0D7" w14:textId="055C6BF0" w:rsidR="00A92F54" w:rsidRPr="001B3427" w:rsidRDefault="00A92F54" w:rsidP="001B34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All ECG`s </w:t>
      </w:r>
      <w:r w:rsidR="00A41F5C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>evaluated for pathological Q-waves and bundle branch block.</w:t>
      </w:r>
    </w:p>
    <w:p w14:paraId="715D5F9F" w14:textId="3C5EA007" w:rsidR="00320F5A" w:rsidRPr="001B3427" w:rsidRDefault="00320F5A" w:rsidP="001B3427">
      <w:pPr>
        <w:pStyle w:val="Heading3"/>
        <w:spacing w:line="480" w:lineRule="auto"/>
        <w:rPr>
          <w:rFonts w:ascii="Times New Roman" w:hAnsi="Times New Roman" w:cs="Times New Roman"/>
          <w:i/>
          <w:color w:val="auto"/>
          <w:lang w:val="en-US"/>
        </w:rPr>
      </w:pPr>
      <w:r w:rsidRPr="001B3427">
        <w:rPr>
          <w:rFonts w:ascii="Times New Roman" w:hAnsi="Times New Roman" w:cs="Times New Roman"/>
          <w:i/>
          <w:color w:val="auto"/>
          <w:lang w:val="en-US"/>
        </w:rPr>
        <w:t>24-hour electrocardiogram</w:t>
      </w:r>
      <w:r w:rsidRPr="001B3427">
        <w:rPr>
          <w:rFonts w:ascii="Times New Roman" w:hAnsi="Times New Roman" w:cs="Times New Roman"/>
          <w:color w:val="auto"/>
          <w:lang w:val="en-US"/>
        </w:rPr>
        <w:t xml:space="preserve"> </w:t>
      </w:r>
    </w:p>
    <w:p w14:paraId="1F7F1AE3" w14:textId="4E6635E5" w:rsidR="000D5E00" w:rsidRPr="001B3427" w:rsidRDefault="00D22DC1" w:rsidP="001B34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02649741"/>
      <w:bookmarkEnd w:id="2"/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320F5A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24-hour electrocardiogram (ECG) </w:t>
      </w:r>
      <w:bookmarkEnd w:id="3"/>
      <w:r w:rsidR="00320F5A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A41F5C">
        <w:rPr>
          <w:rFonts w:ascii="Times New Roman" w:hAnsi="Times New Roman" w:cs="Times New Roman"/>
          <w:sz w:val="24"/>
          <w:szCs w:val="24"/>
          <w:lang w:val="en-US"/>
        </w:rPr>
        <w:t>recorded</w:t>
      </w:r>
      <w:r w:rsidR="00320F5A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="00A41F5C">
        <w:rPr>
          <w:rFonts w:ascii="Times New Roman" w:hAnsi="Times New Roman" w:cs="Times New Roman"/>
          <w:sz w:val="24"/>
          <w:szCs w:val="24"/>
          <w:lang w:val="en-US"/>
        </w:rPr>
        <w:t xml:space="preserve"> machines from</w:t>
      </w:r>
      <w:r w:rsidR="00320F5A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Schiller </w:t>
      </w:r>
      <w:proofErr w:type="spellStart"/>
      <w:r w:rsidR="00320F5A" w:rsidRPr="001B3427">
        <w:rPr>
          <w:rFonts w:ascii="Times New Roman" w:hAnsi="Times New Roman" w:cs="Times New Roman"/>
          <w:sz w:val="24"/>
          <w:szCs w:val="24"/>
          <w:lang w:val="en-US"/>
        </w:rPr>
        <w:t>Medilog</w:t>
      </w:r>
      <w:proofErr w:type="spellEnd"/>
      <w:r w:rsidR="00320F5A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FD12 Plus (Germany) and Philips </w:t>
      </w:r>
      <w:proofErr w:type="spellStart"/>
      <w:r w:rsidR="00320F5A" w:rsidRPr="001B3427">
        <w:rPr>
          <w:rFonts w:ascii="Times New Roman" w:hAnsi="Times New Roman" w:cs="Times New Roman"/>
          <w:sz w:val="24"/>
          <w:szCs w:val="24"/>
          <w:lang w:val="en-US"/>
        </w:rPr>
        <w:t>DigiTrak</w:t>
      </w:r>
      <w:proofErr w:type="spellEnd"/>
      <w:r w:rsidR="00320F5A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 XT (Germany). All recordings </w:t>
      </w:r>
      <w:r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320F5A" w:rsidRPr="001B3427">
        <w:rPr>
          <w:rFonts w:ascii="Times New Roman" w:hAnsi="Times New Roman" w:cs="Times New Roman"/>
          <w:sz w:val="24"/>
          <w:szCs w:val="24"/>
          <w:lang w:val="en-US"/>
        </w:rPr>
        <w:t xml:space="preserve">reviewed by a cardiologist. </w:t>
      </w:r>
    </w:p>
    <w:p w14:paraId="449775A5" w14:textId="77777777" w:rsidR="0047316A" w:rsidRPr="001B3427" w:rsidRDefault="0047316A" w:rsidP="001B34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C603FB" w14:textId="77777777" w:rsidR="00965EAB" w:rsidRDefault="00965EAB" w:rsidP="00C3703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  <w:lang w:val="en-US"/>
        </w:rPr>
        <w:sectPr w:rsidR="00965EA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FF3ACAD" w14:textId="6D91E333" w:rsidR="00A345E5" w:rsidRPr="00C37033" w:rsidRDefault="00A345E5" w:rsidP="00C3703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  <w:lang w:val="en-US"/>
        </w:rPr>
      </w:pPr>
      <w:proofErr w:type="spellStart"/>
      <w:r w:rsidRPr="00C37033">
        <w:rPr>
          <w:rFonts w:ascii="Times New Roman" w:hAnsi="Times New Roman" w:cs="Times New Roman"/>
          <w:b/>
          <w:bCs/>
          <w:color w:val="231F20"/>
          <w:sz w:val="24"/>
          <w:szCs w:val="24"/>
          <w:lang w:val="en-US"/>
        </w:rPr>
        <w:lastRenderedPageBreak/>
        <w:t>Suppl.Table</w:t>
      </w:r>
      <w:proofErr w:type="spellEnd"/>
      <w:r w:rsidRPr="00C37033">
        <w:rPr>
          <w:rFonts w:ascii="Times New Roman" w:hAnsi="Times New Roman" w:cs="Times New Roman"/>
          <w:b/>
          <w:bCs/>
          <w:color w:val="231F20"/>
          <w:sz w:val="24"/>
          <w:szCs w:val="24"/>
          <w:lang w:val="en-US"/>
        </w:rPr>
        <w:t xml:space="preserve"> 1</w:t>
      </w:r>
      <w:r w:rsidR="00C37033">
        <w:rPr>
          <w:rFonts w:ascii="Times New Roman" w:hAnsi="Times New Roman" w:cs="Times New Roman"/>
          <w:b/>
          <w:bCs/>
          <w:color w:val="231F20"/>
          <w:sz w:val="24"/>
          <w:szCs w:val="24"/>
          <w:lang w:val="en-US"/>
        </w:rPr>
        <w:t xml:space="preserve"> </w:t>
      </w:r>
      <w:r w:rsidRPr="00C37033">
        <w:rPr>
          <w:rFonts w:ascii="Times New Roman" w:hAnsi="Times New Roman" w:cs="Times New Roman"/>
          <w:sz w:val="24"/>
          <w:szCs w:val="24"/>
          <w:lang w:val="en-US"/>
        </w:rPr>
        <w:t xml:space="preserve">Baseline characteristics of the study population 3 months after hospitalization for COVID-19, stratified by the presence of </w:t>
      </w:r>
      <w:r w:rsidR="00913A28">
        <w:rPr>
          <w:rFonts w:ascii="Times New Roman" w:hAnsi="Times New Roman" w:cs="Times New Roman"/>
          <w:sz w:val="24"/>
          <w:szCs w:val="24"/>
          <w:lang w:val="en-US"/>
        </w:rPr>
        <w:t xml:space="preserve">minor </w:t>
      </w:r>
      <w:r w:rsidRPr="00C37033">
        <w:rPr>
          <w:rFonts w:ascii="Times New Roman" w:hAnsi="Times New Roman" w:cs="Times New Roman"/>
          <w:sz w:val="24"/>
          <w:szCs w:val="24"/>
          <w:lang w:val="en-US"/>
        </w:rPr>
        <w:t>myocardial scar on cardiac magnetic resonance imaging</w:t>
      </w:r>
      <w:r w:rsidR="00763D1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6457271" w14:textId="77777777" w:rsidR="00A92F54" w:rsidRDefault="00A92F54" w:rsidP="001B3427">
      <w:pPr>
        <w:pStyle w:val="Brdtekst1"/>
        <w:spacing w:line="480" w:lineRule="auto"/>
        <w:rPr>
          <w:color w:val="auto"/>
          <w:lang w:val="en-US"/>
        </w:rPr>
      </w:pPr>
    </w:p>
    <w:tbl>
      <w:tblPr>
        <w:tblStyle w:val="PlainTable4"/>
        <w:tblW w:w="9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923"/>
        <w:gridCol w:w="2276"/>
        <w:gridCol w:w="2276"/>
      </w:tblGrid>
      <w:tr w:rsidR="00A345E5" w:rsidRPr="00327FD0" w14:paraId="46C639C7" w14:textId="77777777" w:rsidTr="00D41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ADDA60C" w14:textId="77777777" w:rsidR="00A345E5" w:rsidRPr="00327FD0" w:rsidRDefault="00A345E5" w:rsidP="003546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74" w:type="dxa"/>
            <w:noWrap/>
            <w:hideMark/>
          </w:tcPr>
          <w:p w14:paraId="3437E8CF" w14:textId="58A631B2" w:rsidR="00A345E5" w:rsidRPr="00327FD0" w:rsidRDefault="00A345E5" w:rsidP="0035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 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YOCARDIAL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AR</w:t>
            </w:r>
          </w:p>
        </w:tc>
        <w:tc>
          <w:tcPr>
            <w:tcW w:w="2276" w:type="dxa"/>
            <w:noWrap/>
            <w:hideMark/>
          </w:tcPr>
          <w:p w14:paraId="5FEB2DDB" w14:textId="5BA5DCD7" w:rsidR="00A345E5" w:rsidRPr="00327FD0" w:rsidRDefault="00A41F5C" w:rsidP="0035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YOCARDIAL </w:t>
            </w:r>
            <w:r w:rsidR="00A345E5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AR</w:t>
            </w:r>
          </w:p>
        </w:tc>
        <w:tc>
          <w:tcPr>
            <w:tcW w:w="2276" w:type="dxa"/>
            <w:noWrap/>
            <w:hideMark/>
          </w:tcPr>
          <w:p w14:paraId="5C4B1089" w14:textId="77777777" w:rsidR="00A345E5" w:rsidRPr="00327FD0" w:rsidRDefault="00A345E5" w:rsidP="003546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345E5" w:rsidRPr="00327FD0" w14:paraId="16D8EF3B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DA3513F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74" w:type="dxa"/>
            <w:noWrap/>
            <w:hideMark/>
          </w:tcPr>
          <w:p w14:paraId="3D70C271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=40</w:t>
            </w:r>
          </w:p>
        </w:tc>
        <w:tc>
          <w:tcPr>
            <w:tcW w:w="2276" w:type="dxa"/>
            <w:noWrap/>
            <w:hideMark/>
          </w:tcPr>
          <w:p w14:paraId="29E039C0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=9</w:t>
            </w:r>
          </w:p>
        </w:tc>
        <w:tc>
          <w:tcPr>
            <w:tcW w:w="2276" w:type="dxa"/>
            <w:noWrap/>
            <w:hideMark/>
          </w:tcPr>
          <w:p w14:paraId="1A144648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A345E5" w:rsidRPr="00327FD0" w14:paraId="2E819D7E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B5E7151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74" w:type="dxa"/>
            <w:noWrap/>
            <w:hideMark/>
          </w:tcPr>
          <w:p w14:paraId="112E03D3" w14:textId="77777777" w:rsidR="00A345E5" w:rsidRPr="00327FD0" w:rsidRDefault="00A345E5" w:rsidP="0035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76" w:type="dxa"/>
            <w:noWrap/>
            <w:hideMark/>
          </w:tcPr>
          <w:p w14:paraId="2D556F80" w14:textId="77777777" w:rsidR="00A345E5" w:rsidRPr="00327FD0" w:rsidRDefault="00A345E5" w:rsidP="0035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76" w:type="dxa"/>
            <w:noWrap/>
            <w:hideMark/>
          </w:tcPr>
          <w:p w14:paraId="41A33DAB" w14:textId="77777777" w:rsidR="00A345E5" w:rsidRPr="00327FD0" w:rsidRDefault="00A345E5" w:rsidP="0035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345E5" w:rsidRPr="00327FD0" w14:paraId="331774F7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D83B27B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574" w:type="dxa"/>
            <w:noWrap/>
            <w:hideMark/>
          </w:tcPr>
          <w:p w14:paraId="0062EC02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2 ± 13.2</w:t>
            </w:r>
          </w:p>
        </w:tc>
        <w:tc>
          <w:tcPr>
            <w:tcW w:w="2276" w:type="dxa"/>
            <w:noWrap/>
            <w:hideMark/>
          </w:tcPr>
          <w:p w14:paraId="6E04BB9A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2±13.2</w:t>
            </w:r>
          </w:p>
        </w:tc>
        <w:tc>
          <w:tcPr>
            <w:tcW w:w="2276" w:type="dxa"/>
            <w:noWrap/>
            <w:hideMark/>
          </w:tcPr>
          <w:p w14:paraId="469DE999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A345E5" w:rsidRPr="00327FD0" w14:paraId="389C7053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5EEEE2A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574" w:type="dxa"/>
            <w:noWrap/>
            <w:hideMark/>
          </w:tcPr>
          <w:p w14:paraId="5A339134" w14:textId="051604D8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 (55%)</w:t>
            </w:r>
          </w:p>
        </w:tc>
        <w:tc>
          <w:tcPr>
            <w:tcW w:w="2276" w:type="dxa"/>
            <w:noWrap/>
            <w:hideMark/>
          </w:tcPr>
          <w:p w14:paraId="075670D4" w14:textId="4A71D183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8.9%)</w:t>
            </w:r>
          </w:p>
        </w:tc>
        <w:tc>
          <w:tcPr>
            <w:tcW w:w="2276" w:type="dxa"/>
            <w:noWrap/>
            <w:hideMark/>
          </w:tcPr>
          <w:p w14:paraId="1A332EF0" w14:textId="7777777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A345E5" w:rsidRPr="00327FD0" w14:paraId="1626E9D6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48DF066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hite race</w:t>
            </w:r>
          </w:p>
        </w:tc>
        <w:tc>
          <w:tcPr>
            <w:tcW w:w="1574" w:type="dxa"/>
            <w:noWrap/>
            <w:hideMark/>
          </w:tcPr>
          <w:p w14:paraId="344C6780" w14:textId="38C472B0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 (67.5%)</w:t>
            </w:r>
          </w:p>
        </w:tc>
        <w:tc>
          <w:tcPr>
            <w:tcW w:w="2276" w:type="dxa"/>
            <w:noWrap/>
            <w:hideMark/>
          </w:tcPr>
          <w:p w14:paraId="722B694C" w14:textId="0B7F62F6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7.8%)</w:t>
            </w:r>
          </w:p>
        </w:tc>
        <w:tc>
          <w:tcPr>
            <w:tcW w:w="2276" w:type="dxa"/>
            <w:noWrap/>
            <w:hideMark/>
          </w:tcPr>
          <w:p w14:paraId="0673739C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A345E5" w:rsidRPr="00327FD0" w14:paraId="5EAA62BC" w14:textId="77777777" w:rsidTr="00D412A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DE57920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ody mass index, kg/m</w:t>
            </w: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74" w:type="dxa"/>
            <w:noWrap/>
            <w:hideMark/>
          </w:tcPr>
          <w:p w14:paraId="1764BE48" w14:textId="7777777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9±4.4</w:t>
            </w:r>
          </w:p>
        </w:tc>
        <w:tc>
          <w:tcPr>
            <w:tcW w:w="2276" w:type="dxa"/>
            <w:noWrap/>
            <w:hideMark/>
          </w:tcPr>
          <w:p w14:paraId="0EE49B2A" w14:textId="7777777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3±3.9</w:t>
            </w:r>
          </w:p>
        </w:tc>
        <w:tc>
          <w:tcPr>
            <w:tcW w:w="2276" w:type="dxa"/>
            <w:noWrap/>
            <w:hideMark/>
          </w:tcPr>
          <w:p w14:paraId="732146EA" w14:textId="7777777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33 </w:t>
            </w:r>
          </w:p>
        </w:tc>
      </w:tr>
      <w:tr w:rsidR="00A345E5" w:rsidRPr="00327FD0" w14:paraId="7228E8EA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99ABD82" w14:textId="0B2D35D3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Obesity</w:t>
            </w:r>
            <w:r w:rsidR="00174CDE"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(BMI &gt; 30)</w:t>
            </w:r>
          </w:p>
        </w:tc>
        <w:tc>
          <w:tcPr>
            <w:tcW w:w="1574" w:type="dxa"/>
            <w:noWrap/>
            <w:hideMark/>
          </w:tcPr>
          <w:p w14:paraId="5064FDB1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(28%)</w:t>
            </w:r>
          </w:p>
        </w:tc>
        <w:tc>
          <w:tcPr>
            <w:tcW w:w="2276" w:type="dxa"/>
            <w:noWrap/>
            <w:hideMark/>
          </w:tcPr>
          <w:p w14:paraId="4D65447E" w14:textId="31043F13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3%)</w:t>
            </w:r>
          </w:p>
        </w:tc>
        <w:tc>
          <w:tcPr>
            <w:tcW w:w="2276" w:type="dxa"/>
            <w:noWrap/>
            <w:hideMark/>
          </w:tcPr>
          <w:p w14:paraId="410183C5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4 </w:t>
            </w:r>
          </w:p>
        </w:tc>
      </w:tr>
      <w:tr w:rsidR="00A345E5" w:rsidRPr="00327FD0" w14:paraId="239E0889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67C5CBC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574" w:type="dxa"/>
            <w:noWrap/>
            <w:hideMark/>
          </w:tcPr>
          <w:p w14:paraId="0BFE585D" w14:textId="2058CFCA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%)</w:t>
            </w:r>
          </w:p>
        </w:tc>
        <w:tc>
          <w:tcPr>
            <w:tcW w:w="2276" w:type="dxa"/>
            <w:noWrap/>
            <w:hideMark/>
          </w:tcPr>
          <w:p w14:paraId="3790A6E0" w14:textId="0AF48F3A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0%)</w:t>
            </w:r>
          </w:p>
        </w:tc>
        <w:tc>
          <w:tcPr>
            <w:tcW w:w="2276" w:type="dxa"/>
            <w:noWrap/>
            <w:hideMark/>
          </w:tcPr>
          <w:p w14:paraId="435EB6F7" w14:textId="7777777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A345E5" w:rsidRPr="00327FD0" w14:paraId="596D6F2A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0BA2B57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574" w:type="dxa"/>
            <w:noWrap/>
            <w:hideMark/>
          </w:tcPr>
          <w:p w14:paraId="011D6B98" w14:textId="569B56AB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5%)</w:t>
            </w:r>
          </w:p>
        </w:tc>
        <w:tc>
          <w:tcPr>
            <w:tcW w:w="2276" w:type="dxa"/>
            <w:noWrap/>
            <w:hideMark/>
          </w:tcPr>
          <w:p w14:paraId="60B56888" w14:textId="632756F2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2.2%)</w:t>
            </w:r>
          </w:p>
        </w:tc>
        <w:tc>
          <w:tcPr>
            <w:tcW w:w="2276" w:type="dxa"/>
            <w:noWrap/>
            <w:hideMark/>
          </w:tcPr>
          <w:p w14:paraId="2A78053B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A345E5" w:rsidRPr="00327FD0" w14:paraId="3E1050B3" w14:textId="77777777" w:rsidTr="00D412A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64E8A14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1574" w:type="dxa"/>
            <w:noWrap/>
            <w:hideMark/>
          </w:tcPr>
          <w:p w14:paraId="1E1409B8" w14:textId="0A2840EB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%)</w:t>
            </w:r>
          </w:p>
        </w:tc>
        <w:tc>
          <w:tcPr>
            <w:tcW w:w="2276" w:type="dxa"/>
            <w:noWrap/>
            <w:hideMark/>
          </w:tcPr>
          <w:p w14:paraId="01C59344" w14:textId="773F6890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%)</w:t>
            </w:r>
          </w:p>
        </w:tc>
        <w:tc>
          <w:tcPr>
            <w:tcW w:w="2276" w:type="dxa"/>
            <w:noWrap/>
            <w:hideMark/>
          </w:tcPr>
          <w:p w14:paraId="13AF4CC1" w14:textId="7777777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  <w:p w14:paraId="472052AB" w14:textId="7777777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45E5" w:rsidRPr="00327FD0" w14:paraId="053A0567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012D86F" w14:textId="582B8DA5" w:rsidR="00A345E5" w:rsidRPr="00327FD0" w:rsidRDefault="00327FD0" w:rsidP="00F40B3D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hronic pulmonary</w:t>
            </w:r>
            <w:r w:rsidR="00A345E5"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1574" w:type="dxa"/>
            <w:noWrap/>
            <w:hideMark/>
          </w:tcPr>
          <w:p w14:paraId="7E0601DF" w14:textId="0051FFE1" w:rsidR="00A345E5" w:rsidRPr="00327FD0" w:rsidRDefault="00A345E5" w:rsidP="00F40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%)</w:t>
            </w:r>
          </w:p>
        </w:tc>
        <w:tc>
          <w:tcPr>
            <w:tcW w:w="2276" w:type="dxa"/>
            <w:noWrap/>
            <w:hideMark/>
          </w:tcPr>
          <w:p w14:paraId="4782C943" w14:textId="3F35E4E6" w:rsidR="00A345E5" w:rsidRPr="00327FD0" w:rsidRDefault="00A345E5" w:rsidP="00F40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76" w:type="dxa"/>
            <w:noWrap/>
            <w:hideMark/>
          </w:tcPr>
          <w:p w14:paraId="7F6FF5EA" w14:textId="77777777" w:rsidR="00A345E5" w:rsidRPr="00327FD0" w:rsidRDefault="00A345E5" w:rsidP="00F40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A345E5" w:rsidRPr="00327FD0" w14:paraId="13E3C800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DEDE968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1574" w:type="dxa"/>
            <w:noWrap/>
            <w:hideMark/>
          </w:tcPr>
          <w:p w14:paraId="4B1FFBF8" w14:textId="64D207FE" w:rsidR="00A345E5" w:rsidRPr="00327FD0" w:rsidRDefault="00A345E5" w:rsidP="00F40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%)</w:t>
            </w:r>
          </w:p>
        </w:tc>
        <w:tc>
          <w:tcPr>
            <w:tcW w:w="2276" w:type="dxa"/>
            <w:noWrap/>
            <w:hideMark/>
          </w:tcPr>
          <w:p w14:paraId="251233FC" w14:textId="35B4351D" w:rsidR="00A345E5" w:rsidRPr="00327FD0" w:rsidRDefault="00A345E5" w:rsidP="00F40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76" w:type="dxa"/>
            <w:noWrap/>
            <w:hideMark/>
          </w:tcPr>
          <w:p w14:paraId="46610AAF" w14:textId="77777777" w:rsidR="00A345E5" w:rsidRPr="00327FD0" w:rsidRDefault="00A345E5" w:rsidP="00F40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A345E5" w:rsidRPr="00327FD0" w14:paraId="5B8190EF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47C551C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revious smoking</w:t>
            </w:r>
          </w:p>
        </w:tc>
        <w:tc>
          <w:tcPr>
            <w:tcW w:w="1574" w:type="dxa"/>
            <w:noWrap/>
            <w:hideMark/>
          </w:tcPr>
          <w:p w14:paraId="50D9D3FC" w14:textId="68899063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2.5%)</w:t>
            </w:r>
          </w:p>
        </w:tc>
        <w:tc>
          <w:tcPr>
            <w:tcW w:w="2276" w:type="dxa"/>
            <w:noWrap/>
            <w:hideMark/>
          </w:tcPr>
          <w:p w14:paraId="4FA648F5" w14:textId="00750A86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5.6%)</w:t>
            </w:r>
          </w:p>
        </w:tc>
        <w:tc>
          <w:tcPr>
            <w:tcW w:w="2276" w:type="dxa"/>
            <w:noWrap/>
            <w:hideMark/>
          </w:tcPr>
          <w:p w14:paraId="3949B3C0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A345E5" w:rsidRPr="00327FD0" w14:paraId="26C94A08" w14:textId="77777777" w:rsidTr="00D412A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7" w:type="dxa"/>
            <w:gridSpan w:val="4"/>
            <w:noWrap/>
          </w:tcPr>
          <w:p w14:paraId="14A205E8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dex hospitalization for COVID-19 </w:t>
            </w:r>
          </w:p>
        </w:tc>
      </w:tr>
      <w:tr w:rsidR="00A345E5" w:rsidRPr="00327FD0" w14:paraId="1BC93A05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329E9F4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Length of stay (days)</w:t>
            </w:r>
          </w:p>
        </w:tc>
        <w:tc>
          <w:tcPr>
            <w:tcW w:w="1574" w:type="dxa"/>
            <w:noWrap/>
            <w:hideMark/>
          </w:tcPr>
          <w:p w14:paraId="4A00EF56" w14:textId="6370A7D2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[3,12 ]</w:t>
            </w:r>
          </w:p>
        </w:tc>
        <w:tc>
          <w:tcPr>
            <w:tcW w:w="2276" w:type="dxa"/>
            <w:noWrap/>
            <w:hideMark/>
          </w:tcPr>
          <w:p w14:paraId="20EA8AD7" w14:textId="73E313FA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[5  , 9  ]</w:t>
            </w:r>
          </w:p>
        </w:tc>
        <w:tc>
          <w:tcPr>
            <w:tcW w:w="2276" w:type="dxa"/>
            <w:noWrap/>
            <w:hideMark/>
          </w:tcPr>
          <w:p w14:paraId="60DD105A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 w:rsidR="00A345E5" w:rsidRPr="00327FD0" w14:paraId="50DB3183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1C385D2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ICU admission</w:t>
            </w:r>
          </w:p>
        </w:tc>
        <w:tc>
          <w:tcPr>
            <w:tcW w:w="1574" w:type="dxa"/>
            <w:noWrap/>
            <w:hideMark/>
          </w:tcPr>
          <w:p w14:paraId="14F17F04" w14:textId="7777777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(27.5%)</w:t>
            </w:r>
          </w:p>
        </w:tc>
        <w:tc>
          <w:tcPr>
            <w:tcW w:w="2276" w:type="dxa"/>
            <w:noWrap/>
            <w:hideMark/>
          </w:tcPr>
          <w:p w14:paraId="0FA27900" w14:textId="6982653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22.2%)</w:t>
            </w:r>
          </w:p>
        </w:tc>
        <w:tc>
          <w:tcPr>
            <w:tcW w:w="2276" w:type="dxa"/>
            <w:noWrap/>
            <w:hideMark/>
          </w:tcPr>
          <w:p w14:paraId="67089F7B" w14:textId="77777777" w:rsidR="00A345E5" w:rsidRPr="00327FD0" w:rsidRDefault="00A345E5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A345E5" w:rsidRPr="00327FD0" w14:paraId="523689A0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40743CA" w14:textId="77777777" w:rsidR="00A345E5" w:rsidRPr="00327FD0" w:rsidRDefault="00A345E5" w:rsidP="00D12B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Ventilator</w:t>
            </w:r>
          </w:p>
        </w:tc>
        <w:tc>
          <w:tcPr>
            <w:tcW w:w="1574" w:type="dxa"/>
            <w:noWrap/>
            <w:hideMark/>
          </w:tcPr>
          <w:p w14:paraId="25C03DA7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(20%)</w:t>
            </w:r>
          </w:p>
        </w:tc>
        <w:tc>
          <w:tcPr>
            <w:tcW w:w="2276" w:type="dxa"/>
            <w:noWrap/>
            <w:hideMark/>
          </w:tcPr>
          <w:p w14:paraId="5B09FC05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(11.1%)</w:t>
            </w:r>
          </w:p>
        </w:tc>
        <w:tc>
          <w:tcPr>
            <w:tcW w:w="2276" w:type="dxa"/>
            <w:noWrap/>
            <w:hideMark/>
          </w:tcPr>
          <w:p w14:paraId="2916292E" w14:textId="77777777" w:rsidR="00A345E5" w:rsidRPr="00327FD0" w:rsidRDefault="00A345E5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</w:tbl>
    <w:p w14:paraId="15172F33" w14:textId="77777777" w:rsidR="00A345E5" w:rsidRDefault="00A345E5" w:rsidP="001B3427">
      <w:pPr>
        <w:pStyle w:val="Brdtekst1"/>
        <w:spacing w:line="480" w:lineRule="auto"/>
        <w:rPr>
          <w:color w:val="auto"/>
          <w:lang w:val="en-US"/>
        </w:rPr>
        <w:sectPr w:rsidR="00A345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57A7A4A" w14:textId="77777777" w:rsidR="00A345E5" w:rsidRDefault="00A345E5" w:rsidP="00A345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</w:p>
    <w:p w14:paraId="36B23CA7" w14:textId="2E075617" w:rsidR="00A345E5" w:rsidRDefault="00A345E5" w:rsidP="00A345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C37033">
        <w:rPr>
          <w:rFonts w:ascii="Times New Roman" w:hAnsi="Times New Roman" w:cs="Times New Roman"/>
          <w:b/>
          <w:bCs/>
          <w:color w:val="231F20"/>
          <w:sz w:val="24"/>
          <w:szCs w:val="24"/>
          <w:lang w:val="en-US"/>
        </w:rPr>
        <w:t>Suppl. Table 2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Baseline characteristics of patients included in the PROLUN study </w:t>
      </w:r>
      <w:r w:rsidR="00A41F5C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that were </w:t>
      </w:r>
      <w:r w:rsidR="00437311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not included </w:t>
      </w:r>
      <w:r w:rsidR="00A41F5C">
        <w:rPr>
          <w:rFonts w:ascii="Times New Roman" w:hAnsi="Times New Roman" w:cs="Times New Roman"/>
          <w:color w:val="231F20"/>
          <w:sz w:val="24"/>
          <w:szCs w:val="24"/>
          <w:lang w:val="en-US"/>
        </w:rPr>
        <w:t>compared to those who were</w:t>
      </w:r>
      <w:r w:rsidR="00437311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included in the current</w:t>
      </w:r>
      <w:r w:rsidR="00A41F5C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cardiovascular magnetic imaging</w:t>
      </w:r>
      <w:r w:rsidR="00437311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study</w:t>
      </w:r>
      <w:r w:rsidR="00174CD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</w:p>
    <w:p w14:paraId="158E859C" w14:textId="77777777" w:rsidR="00A345E5" w:rsidRDefault="00A345E5" w:rsidP="001B3427">
      <w:pPr>
        <w:pStyle w:val="Brdtekst1"/>
        <w:spacing w:line="480" w:lineRule="auto"/>
        <w:rPr>
          <w:color w:val="auto"/>
          <w:lang w:val="en-US"/>
        </w:rPr>
      </w:pPr>
    </w:p>
    <w:tbl>
      <w:tblPr>
        <w:tblStyle w:val="PlainTable4"/>
        <w:tblW w:w="9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278"/>
        <w:gridCol w:w="2276"/>
        <w:gridCol w:w="2276"/>
      </w:tblGrid>
      <w:tr w:rsidR="00CF4B92" w:rsidRPr="002A5B41" w14:paraId="7780400D" w14:textId="77777777" w:rsidTr="00D41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24563AB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78" w:type="dxa"/>
            <w:noWrap/>
            <w:hideMark/>
          </w:tcPr>
          <w:p w14:paraId="4B0D8291" w14:textId="28745E6A" w:rsidR="00CF4B92" w:rsidRPr="00327FD0" w:rsidRDefault="00CF4B92" w:rsidP="0035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included</w:t>
            </w:r>
          </w:p>
        </w:tc>
        <w:tc>
          <w:tcPr>
            <w:tcW w:w="2276" w:type="dxa"/>
            <w:noWrap/>
            <w:hideMark/>
          </w:tcPr>
          <w:p w14:paraId="6056E0A5" w14:textId="30FD4359" w:rsidR="00CF4B92" w:rsidRPr="00327FD0" w:rsidRDefault="00CF4B92" w:rsidP="00354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276" w:type="dxa"/>
            <w:noWrap/>
            <w:hideMark/>
          </w:tcPr>
          <w:p w14:paraId="7FF51053" w14:textId="77777777" w:rsidR="00CF4B92" w:rsidRPr="00327FD0" w:rsidRDefault="00CF4B92" w:rsidP="003546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F4B92" w:rsidRPr="002A5B41" w14:paraId="6F8E38EF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E263553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78" w:type="dxa"/>
            <w:noWrap/>
            <w:hideMark/>
          </w:tcPr>
          <w:p w14:paraId="6AD87BB4" w14:textId="580996E6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=127</w:t>
            </w:r>
          </w:p>
        </w:tc>
        <w:tc>
          <w:tcPr>
            <w:tcW w:w="2276" w:type="dxa"/>
            <w:noWrap/>
            <w:hideMark/>
          </w:tcPr>
          <w:p w14:paraId="0E0E9E55" w14:textId="4C8C72ED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=49</w:t>
            </w:r>
          </w:p>
        </w:tc>
        <w:tc>
          <w:tcPr>
            <w:tcW w:w="2276" w:type="dxa"/>
            <w:noWrap/>
            <w:hideMark/>
          </w:tcPr>
          <w:p w14:paraId="61DCD2C2" w14:textId="77777777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CF4B92" w:rsidRPr="002A5B41" w14:paraId="793D2FEB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E2B2E92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78" w:type="dxa"/>
            <w:noWrap/>
            <w:hideMark/>
          </w:tcPr>
          <w:p w14:paraId="19A679B9" w14:textId="77777777" w:rsidR="00CF4B92" w:rsidRPr="00327FD0" w:rsidRDefault="00CF4B92" w:rsidP="0035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76" w:type="dxa"/>
            <w:noWrap/>
            <w:hideMark/>
          </w:tcPr>
          <w:p w14:paraId="22986A27" w14:textId="77777777" w:rsidR="00CF4B92" w:rsidRPr="00327FD0" w:rsidRDefault="00CF4B92" w:rsidP="0035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76" w:type="dxa"/>
            <w:noWrap/>
            <w:hideMark/>
          </w:tcPr>
          <w:p w14:paraId="4C2D19A2" w14:textId="77777777" w:rsidR="00CF4B92" w:rsidRPr="00327FD0" w:rsidRDefault="00CF4B92" w:rsidP="0035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F4B92" w:rsidRPr="002A5B41" w14:paraId="3A4CD647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B6442EE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278" w:type="dxa"/>
            <w:noWrap/>
            <w:hideMark/>
          </w:tcPr>
          <w:p w14:paraId="10688858" w14:textId="1DA6E1BB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5±13.6</w:t>
            </w:r>
          </w:p>
        </w:tc>
        <w:tc>
          <w:tcPr>
            <w:tcW w:w="2276" w:type="dxa"/>
            <w:noWrap/>
            <w:hideMark/>
          </w:tcPr>
          <w:p w14:paraId="15435051" w14:textId="24FE278C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5±13.4</w:t>
            </w:r>
          </w:p>
        </w:tc>
        <w:tc>
          <w:tcPr>
            <w:tcW w:w="2276" w:type="dxa"/>
            <w:noWrap/>
            <w:hideMark/>
          </w:tcPr>
          <w:p w14:paraId="526CFDAE" w14:textId="288560A1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CF4B92" w:rsidRPr="002A5B41" w14:paraId="66B873C2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0C52202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278" w:type="dxa"/>
            <w:noWrap/>
            <w:hideMark/>
          </w:tcPr>
          <w:p w14:paraId="15B673C1" w14:textId="037F50C8" w:rsidR="00CF4B92" w:rsidRPr="00327FD0" w:rsidRDefault="00CF4B92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  (58%)</w:t>
            </w:r>
          </w:p>
        </w:tc>
        <w:tc>
          <w:tcPr>
            <w:tcW w:w="2276" w:type="dxa"/>
            <w:noWrap/>
            <w:hideMark/>
          </w:tcPr>
          <w:p w14:paraId="13838277" w14:textId="6A7E7FC7" w:rsidR="00CF4B92" w:rsidRPr="00327FD0" w:rsidRDefault="00CF4B92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0%)</w:t>
            </w:r>
          </w:p>
        </w:tc>
        <w:tc>
          <w:tcPr>
            <w:tcW w:w="2276" w:type="dxa"/>
            <w:noWrap/>
            <w:hideMark/>
          </w:tcPr>
          <w:p w14:paraId="3730D06B" w14:textId="75D94C5D" w:rsidR="00CF4B92" w:rsidRPr="00327FD0" w:rsidRDefault="00CF4B92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 w:rsidR="00CF4B92" w:rsidRPr="002A5B41" w14:paraId="0DA77831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D3DBFFA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hite race</w:t>
            </w:r>
          </w:p>
        </w:tc>
        <w:tc>
          <w:tcPr>
            <w:tcW w:w="2278" w:type="dxa"/>
            <w:noWrap/>
            <w:hideMark/>
          </w:tcPr>
          <w:p w14:paraId="54FAC63E" w14:textId="77AB0360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 (86%)</w:t>
            </w:r>
          </w:p>
        </w:tc>
        <w:tc>
          <w:tcPr>
            <w:tcW w:w="2276" w:type="dxa"/>
            <w:noWrap/>
            <w:hideMark/>
          </w:tcPr>
          <w:p w14:paraId="33940BFF" w14:textId="11F8E3D1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9%)</w:t>
            </w:r>
          </w:p>
        </w:tc>
        <w:tc>
          <w:tcPr>
            <w:tcW w:w="2276" w:type="dxa"/>
            <w:noWrap/>
            <w:hideMark/>
          </w:tcPr>
          <w:p w14:paraId="519CF673" w14:textId="1368CDD3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CF4B92" w:rsidRPr="002A5B41" w14:paraId="4A98CB5A" w14:textId="77777777" w:rsidTr="00D412A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CBA9E2E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ody mass index, kg/m</w:t>
            </w: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78" w:type="dxa"/>
            <w:noWrap/>
            <w:hideMark/>
          </w:tcPr>
          <w:p w14:paraId="4E533542" w14:textId="347F9B07" w:rsidR="00CF4B92" w:rsidRPr="00327FD0" w:rsidRDefault="00CF4B92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3±4.7</w:t>
            </w:r>
          </w:p>
        </w:tc>
        <w:tc>
          <w:tcPr>
            <w:tcW w:w="2276" w:type="dxa"/>
            <w:noWrap/>
            <w:hideMark/>
          </w:tcPr>
          <w:p w14:paraId="692F0A34" w14:textId="2F86CED7" w:rsidR="00CF4B92" w:rsidRPr="00327FD0" w:rsidRDefault="00CF4B92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8±4.3</w:t>
            </w:r>
          </w:p>
        </w:tc>
        <w:tc>
          <w:tcPr>
            <w:tcW w:w="2276" w:type="dxa"/>
            <w:noWrap/>
            <w:hideMark/>
          </w:tcPr>
          <w:p w14:paraId="4CA755F1" w14:textId="48A59598" w:rsidR="00CF4B92" w:rsidRPr="00327FD0" w:rsidRDefault="00CF4B92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 w:rsidR="00CF4B92" w:rsidRPr="002A5B41" w14:paraId="6E3C3FDC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2BE1C80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2278" w:type="dxa"/>
            <w:noWrap/>
            <w:hideMark/>
          </w:tcPr>
          <w:p w14:paraId="32584E6A" w14:textId="6D6CF6FB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 (31%)</w:t>
            </w:r>
          </w:p>
        </w:tc>
        <w:tc>
          <w:tcPr>
            <w:tcW w:w="2276" w:type="dxa"/>
            <w:noWrap/>
            <w:hideMark/>
          </w:tcPr>
          <w:p w14:paraId="00C51247" w14:textId="14487955" w:rsidR="00CF4B92" w:rsidRPr="00327FD0" w:rsidRDefault="009741E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235AD223" w14:textId="3D2C60DF" w:rsidR="00CF4B92" w:rsidRPr="00327FD0" w:rsidRDefault="009741E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CF4B92" w:rsidRPr="002A5B41" w14:paraId="1B98143B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86ADAA4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278" w:type="dxa"/>
            <w:noWrap/>
            <w:hideMark/>
          </w:tcPr>
          <w:p w14:paraId="56527D40" w14:textId="128FC94A" w:rsidR="00CF4B92" w:rsidRPr="00327FD0" w:rsidRDefault="009741E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359BD884" w14:textId="3B637265" w:rsidR="00CF4B92" w:rsidRPr="00327FD0" w:rsidRDefault="009741E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36CE18BE" w14:textId="6C1035AB" w:rsidR="00CF4B92" w:rsidRPr="00327FD0" w:rsidRDefault="00CF4B92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9741ED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</w:tr>
      <w:tr w:rsidR="00CF4B92" w:rsidRPr="002A5B41" w14:paraId="6A3CFAE8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44CE1CB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278" w:type="dxa"/>
            <w:noWrap/>
            <w:hideMark/>
          </w:tcPr>
          <w:p w14:paraId="047EF1BB" w14:textId="3129D2CE" w:rsidR="00CF4B92" w:rsidRPr="00327FD0" w:rsidRDefault="008F010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150C4344" w14:textId="71284F3A" w:rsidR="00CF4B92" w:rsidRPr="00327FD0" w:rsidRDefault="008F010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127D4140" w14:textId="5B8E642B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8F010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5</w:t>
            </w:r>
          </w:p>
        </w:tc>
      </w:tr>
      <w:tr w:rsidR="00CF4B92" w:rsidRPr="002A5B41" w14:paraId="3BE12FC7" w14:textId="77777777" w:rsidTr="00D412A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0727B23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2278" w:type="dxa"/>
            <w:noWrap/>
            <w:hideMark/>
          </w:tcPr>
          <w:p w14:paraId="02EAB3ED" w14:textId="2C890825" w:rsidR="00CF4B92" w:rsidRPr="00327FD0" w:rsidRDefault="004712A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01054625" w14:textId="3274494D" w:rsidR="00CF4B92" w:rsidRPr="00327FD0" w:rsidRDefault="004712A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4260B204" w14:textId="73D928A2" w:rsidR="00CF4B92" w:rsidRPr="00327FD0" w:rsidRDefault="004712A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  <w:p w14:paraId="129A1340" w14:textId="77777777" w:rsidR="00CF4B92" w:rsidRPr="00327FD0" w:rsidRDefault="00CF4B92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F4B92" w:rsidRPr="002A5B41" w14:paraId="0ABE7F66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3FA28C2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hronic pulmonary disease</w:t>
            </w:r>
          </w:p>
        </w:tc>
        <w:tc>
          <w:tcPr>
            <w:tcW w:w="2278" w:type="dxa"/>
            <w:noWrap/>
            <w:hideMark/>
          </w:tcPr>
          <w:p w14:paraId="4EFA5EF6" w14:textId="200A4F15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7619DDF4" w14:textId="322CD1BC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5964CAA2" w14:textId="590B23B7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CF4B92" w:rsidRPr="002A5B41" w14:paraId="0B6F6EFD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92A17AA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2278" w:type="dxa"/>
            <w:noWrap/>
            <w:hideMark/>
          </w:tcPr>
          <w:p w14:paraId="6EDAA3A8" w14:textId="468891B9" w:rsidR="00CF4B92" w:rsidRPr="00327FD0" w:rsidRDefault="004712A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54C54822" w14:textId="7C76ED10" w:rsidR="00CF4B92" w:rsidRPr="00327FD0" w:rsidRDefault="004712A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2F6D33F8" w14:textId="2B1F8E62" w:rsidR="00CF4B92" w:rsidRPr="00327FD0" w:rsidRDefault="004712A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CF4B92" w:rsidRPr="002A5B41" w14:paraId="7E199C29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D0194BC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revious smoking</w:t>
            </w:r>
          </w:p>
        </w:tc>
        <w:tc>
          <w:tcPr>
            <w:tcW w:w="2278" w:type="dxa"/>
            <w:noWrap/>
            <w:hideMark/>
          </w:tcPr>
          <w:p w14:paraId="50B3CC4F" w14:textId="004B4FC9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1CB1CEA4" w14:textId="797181DC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="00A41F5C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6C51182E" w14:textId="4A383444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CF4B92" w:rsidRPr="002A5B41" w14:paraId="16A23FA4" w14:textId="77777777" w:rsidTr="00D412A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7" w:type="dxa"/>
            <w:gridSpan w:val="4"/>
            <w:noWrap/>
          </w:tcPr>
          <w:p w14:paraId="3788D00C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Index hospitalization for COVID-19 </w:t>
            </w:r>
          </w:p>
        </w:tc>
      </w:tr>
      <w:tr w:rsidR="00CF4B92" w:rsidRPr="002A5B41" w14:paraId="5D54846E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97043E7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Length of stay (days)</w:t>
            </w:r>
          </w:p>
        </w:tc>
        <w:tc>
          <w:tcPr>
            <w:tcW w:w="2278" w:type="dxa"/>
            <w:noWrap/>
            <w:hideMark/>
          </w:tcPr>
          <w:p w14:paraId="12E9E025" w14:textId="42192DF9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3</w:t>
            </w:r>
            <w:r w:rsid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]</w:t>
            </w:r>
          </w:p>
        </w:tc>
        <w:tc>
          <w:tcPr>
            <w:tcW w:w="2276" w:type="dxa"/>
            <w:noWrap/>
            <w:hideMark/>
          </w:tcPr>
          <w:p w14:paraId="31489C25" w14:textId="24178364" w:rsidR="00CF4B92" w:rsidRPr="00327FD0" w:rsidRDefault="00CF4B92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[</w:t>
            </w:r>
            <w:r w:rsidR="004712AD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, </w:t>
            </w:r>
            <w:r w:rsidR="004712AD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]</w:t>
            </w:r>
          </w:p>
        </w:tc>
        <w:tc>
          <w:tcPr>
            <w:tcW w:w="2276" w:type="dxa"/>
            <w:noWrap/>
            <w:hideMark/>
          </w:tcPr>
          <w:p w14:paraId="499B13D4" w14:textId="1935B977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CF4B92" w:rsidRPr="002A5B41" w14:paraId="0D2E9D67" w14:textId="77777777" w:rsidTr="00D412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E6956B1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ICU admission</w:t>
            </w:r>
          </w:p>
        </w:tc>
        <w:tc>
          <w:tcPr>
            <w:tcW w:w="2278" w:type="dxa"/>
            <w:noWrap/>
            <w:hideMark/>
          </w:tcPr>
          <w:p w14:paraId="7A2F78E6" w14:textId="627E58E4" w:rsidR="00CF4B92" w:rsidRPr="00327FD0" w:rsidRDefault="004712A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7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0A3DFD07" w14:textId="46551D3C" w:rsidR="00CF4B92" w:rsidRPr="00327FD0" w:rsidRDefault="004712A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 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0720B78F" w14:textId="1C69A856" w:rsidR="00CF4B92" w:rsidRPr="00327FD0" w:rsidRDefault="004712AD" w:rsidP="00354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CF4B92" w:rsidRPr="002A5B41" w14:paraId="78AA37B2" w14:textId="77777777" w:rsidTr="00D4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0593196" w14:textId="77777777" w:rsidR="00CF4B92" w:rsidRPr="00327FD0" w:rsidRDefault="00CF4B92" w:rsidP="0035468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Ventilator</w:t>
            </w:r>
          </w:p>
        </w:tc>
        <w:tc>
          <w:tcPr>
            <w:tcW w:w="2278" w:type="dxa"/>
            <w:noWrap/>
            <w:hideMark/>
          </w:tcPr>
          <w:p w14:paraId="08D0380A" w14:textId="53C497E8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3702845E" w14:textId="3CD7CE83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</w:t>
            </w: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CF4B92"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276" w:type="dxa"/>
            <w:noWrap/>
            <w:hideMark/>
          </w:tcPr>
          <w:p w14:paraId="769CCE7B" w14:textId="4B391FB2" w:rsidR="00CF4B92" w:rsidRPr="00327FD0" w:rsidRDefault="004712AD" w:rsidP="00354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</w:tbl>
    <w:p w14:paraId="761608F0" w14:textId="77777777" w:rsidR="00D12B11" w:rsidRDefault="00D12B11" w:rsidP="001B3427">
      <w:pPr>
        <w:pStyle w:val="Brdtekst1"/>
        <w:spacing w:line="480" w:lineRule="auto"/>
        <w:rPr>
          <w:color w:val="auto"/>
          <w:lang w:val="en-US"/>
        </w:rPr>
      </w:pPr>
    </w:p>
    <w:p w14:paraId="4661C816" w14:textId="4F1AE9A8" w:rsidR="00BC37BD" w:rsidRDefault="004B4EA4" w:rsidP="001B3427">
      <w:pPr>
        <w:pStyle w:val="Brdtekst1"/>
        <w:spacing w:line="480" w:lineRule="auto"/>
        <w:rPr>
          <w:color w:val="auto"/>
          <w:lang w:val="en-US"/>
        </w:rPr>
        <w:sectPr w:rsidR="00BC37B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ab/>
      </w:r>
    </w:p>
    <w:p w14:paraId="69E9BF70" w14:textId="1505FA0D" w:rsidR="00BC37BD" w:rsidRPr="00C37033" w:rsidRDefault="00BC37BD" w:rsidP="001B3427">
      <w:pPr>
        <w:pStyle w:val="Brdtekst1"/>
        <w:spacing w:line="480" w:lineRule="auto"/>
        <w:rPr>
          <w:b/>
          <w:bCs/>
          <w:color w:val="auto"/>
        </w:rPr>
      </w:pPr>
      <w:proofErr w:type="spellStart"/>
      <w:r w:rsidRPr="00C37033">
        <w:rPr>
          <w:b/>
          <w:bCs/>
          <w:color w:val="auto"/>
        </w:rPr>
        <w:lastRenderedPageBreak/>
        <w:t>Suppl</w:t>
      </w:r>
      <w:proofErr w:type="spellEnd"/>
      <w:r w:rsidRPr="00C37033">
        <w:rPr>
          <w:b/>
          <w:bCs/>
          <w:color w:val="auto"/>
        </w:rPr>
        <w:t xml:space="preserve"> </w:t>
      </w:r>
      <w:proofErr w:type="spellStart"/>
      <w:r w:rsidRPr="00C37033">
        <w:rPr>
          <w:b/>
          <w:bCs/>
          <w:color w:val="auto"/>
        </w:rPr>
        <w:t>Figure</w:t>
      </w:r>
      <w:proofErr w:type="spellEnd"/>
      <w:r w:rsidRPr="00C37033">
        <w:rPr>
          <w:b/>
          <w:bCs/>
          <w:color w:val="auto"/>
        </w:rPr>
        <w:t xml:space="preserve"> 1</w:t>
      </w:r>
    </w:p>
    <w:p w14:paraId="1BA2425B" w14:textId="77777777" w:rsidR="00BC37BD" w:rsidRDefault="00BC37BD" w:rsidP="001B3427">
      <w:pPr>
        <w:pStyle w:val="Brdtekst1"/>
        <w:spacing w:line="480" w:lineRule="auto"/>
        <w:rPr>
          <w:color w:val="auto"/>
        </w:rPr>
      </w:pPr>
    </w:p>
    <w:p w14:paraId="5FEC6615" w14:textId="76281360" w:rsidR="00BC37BD" w:rsidRPr="00BC37BD" w:rsidRDefault="00912391" w:rsidP="008F08B6">
      <w:pPr>
        <w:pStyle w:val="Brdtekst1"/>
        <w:spacing w:line="480" w:lineRule="auto"/>
        <w:jc w:val="center"/>
        <w:rPr>
          <w:color w:val="auto"/>
        </w:rPr>
        <w:sectPr w:rsidR="00BC37BD" w:rsidRPr="00BC37B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color w:val="231F20"/>
          <w:lang w:val="en-GB" w:eastAsia="zh-CN"/>
        </w:rPr>
        <w:drawing>
          <wp:inline distT="0" distB="0" distL="0" distR="0" wp14:anchorId="18104203" wp14:editId="0643E801">
            <wp:extent cx="5756275" cy="69062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690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EB623" w14:textId="4D3136F2" w:rsidR="00F456B9" w:rsidRPr="00F456B9" w:rsidRDefault="00F456B9" w:rsidP="0072197D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456B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FERENCES</w:t>
      </w:r>
    </w:p>
    <w:p w14:paraId="6039E2B6" w14:textId="77777777" w:rsidR="00F456B9" w:rsidRDefault="00F456B9" w:rsidP="0072197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590A9E72" w14:textId="77777777" w:rsidR="009644D5" w:rsidRPr="009644D5" w:rsidRDefault="007F7B7A" w:rsidP="009644D5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A41F5C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644D5" w:rsidRPr="009644D5">
        <w:t>1.</w:t>
      </w:r>
      <w:r w:rsidR="009644D5" w:rsidRPr="009644D5">
        <w:tab/>
        <w:t xml:space="preserve">Schulz-Menger J, Bluemke DA, Bremerich J, et al. Standardized image interpretation and post-processing in cardiovascular magnetic resonance - 2020 update. </w:t>
      </w:r>
      <w:r w:rsidR="009644D5" w:rsidRPr="009644D5">
        <w:rPr>
          <w:i/>
        </w:rPr>
        <w:t>Journal of Cardiovascular Magnetic Resonance</w:t>
      </w:r>
      <w:r w:rsidR="009644D5" w:rsidRPr="009644D5">
        <w:t>. 2020;22(1)doi:10.1186/s12968-020-00610-6</w:t>
      </w:r>
    </w:p>
    <w:p w14:paraId="1401BB19" w14:textId="77777777" w:rsidR="009644D5" w:rsidRPr="009644D5" w:rsidRDefault="009644D5" w:rsidP="009644D5">
      <w:pPr>
        <w:pStyle w:val="EndNoteBibliography"/>
        <w:spacing w:after="0"/>
      </w:pPr>
      <w:r w:rsidRPr="009644D5">
        <w:t>2.</w:t>
      </w:r>
      <w:r w:rsidRPr="009644D5">
        <w:tab/>
        <w:t xml:space="preserve">Myhre PL, Heck SL, Skranes JB, et al. Cardiac pathology 6 months after hospitalization for COVID-19 and association with the acute disease severity. </w:t>
      </w:r>
      <w:r w:rsidRPr="009644D5">
        <w:rPr>
          <w:i/>
        </w:rPr>
        <w:t>The American heart journal</w:t>
      </w:r>
      <w:r w:rsidRPr="009644D5">
        <w:t>. 2021;242:61-70. doi:10.1016/j.ahj.2021.08.001</w:t>
      </w:r>
    </w:p>
    <w:p w14:paraId="39CFAA0A" w14:textId="77777777" w:rsidR="009644D5" w:rsidRPr="009644D5" w:rsidRDefault="009644D5" w:rsidP="009644D5">
      <w:pPr>
        <w:pStyle w:val="EndNoteBibliography"/>
        <w:spacing w:after="0"/>
      </w:pPr>
      <w:r w:rsidRPr="009644D5">
        <w:t>3.</w:t>
      </w:r>
      <w:r w:rsidRPr="009644D5">
        <w:tab/>
        <w:t xml:space="preserve">Mitchell C, Rahko PS, Blauwet LA, et al. Guidelines for Performing a Comprehensive Transthoracic Echocardiographic Examination in Adults: Recommendations from the American Society of Echocardiography. </w:t>
      </w:r>
      <w:r w:rsidRPr="009644D5">
        <w:rPr>
          <w:i/>
        </w:rPr>
        <w:t>J Am Soc Echocardiogr</w:t>
      </w:r>
      <w:r w:rsidRPr="009644D5">
        <w:t>. Jan 2019;32(1):1-64. doi:10.1016/j.echo.2018.06.004</w:t>
      </w:r>
    </w:p>
    <w:p w14:paraId="088B757C" w14:textId="77777777" w:rsidR="009644D5" w:rsidRPr="009644D5" w:rsidRDefault="009644D5" w:rsidP="009644D5">
      <w:pPr>
        <w:pStyle w:val="EndNoteBibliography"/>
      </w:pPr>
      <w:r w:rsidRPr="009644D5">
        <w:t>4.</w:t>
      </w:r>
      <w:r w:rsidRPr="009644D5">
        <w:tab/>
        <w:t xml:space="preserve">Recommendations for Cardiac Chamber Quantification by Echocardiography in Adults: An Update from the American Society of Echocardiography and the European Association of, Cardiovascular Imaging. </w:t>
      </w:r>
      <w:r w:rsidRPr="009644D5">
        <w:rPr>
          <w:i/>
        </w:rPr>
        <w:t>Eur Heart J Cardiovasc Imaging</w:t>
      </w:r>
      <w:r w:rsidRPr="009644D5">
        <w:t>. 2016;17(4):412-412. doi:10.1093/ehjci/jew041</w:t>
      </w:r>
    </w:p>
    <w:p w14:paraId="147A8AA2" w14:textId="5DD9D349" w:rsidR="003E3A4E" w:rsidRDefault="007F7B7A" w:rsidP="006303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3E3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24E01" w14:textId="77777777" w:rsidR="00B2275D" w:rsidRDefault="00B2275D" w:rsidP="00A345E5">
      <w:pPr>
        <w:spacing w:after="0" w:line="240" w:lineRule="auto"/>
      </w:pPr>
      <w:r>
        <w:separator/>
      </w:r>
    </w:p>
  </w:endnote>
  <w:endnote w:type="continuationSeparator" w:id="0">
    <w:p w14:paraId="36459340" w14:textId="77777777" w:rsidR="00B2275D" w:rsidRDefault="00B2275D" w:rsidP="00A34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4D24D" w14:textId="77777777" w:rsidR="00B2275D" w:rsidRDefault="00B2275D" w:rsidP="00A345E5">
      <w:pPr>
        <w:spacing w:after="0" w:line="240" w:lineRule="auto"/>
      </w:pPr>
      <w:r>
        <w:separator/>
      </w:r>
    </w:p>
  </w:footnote>
  <w:footnote w:type="continuationSeparator" w:id="0">
    <w:p w14:paraId="42D46222" w14:textId="77777777" w:rsidR="00B2275D" w:rsidRDefault="00B2275D" w:rsidP="00A34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ttfzr57929t4et5x75pwe3tvzexf05ex2d&quot;&gt;Forskning&lt;record-ids&gt;&lt;item&gt;158&lt;/item&gt;&lt;item&gt;198&lt;/item&gt;&lt;item&gt;200&lt;/item&gt;&lt;item&gt;242&lt;/item&gt;&lt;/record-ids&gt;&lt;/item&gt;&lt;/Libraries&gt;"/>
  </w:docVars>
  <w:rsids>
    <w:rsidRoot w:val="00D26D38"/>
    <w:rsid w:val="00022CFD"/>
    <w:rsid w:val="00093657"/>
    <w:rsid w:val="000A4947"/>
    <w:rsid w:val="000C25BF"/>
    <w:rsid w:val="000D5E00"/>
    <w:rsid w:val="001165D7"/>
    <w:rsid w:val="00117467"/>
    <w:rsid w:val="00133D24"/>
    <w:rsid w:val="001424D3"/>
    <w:rsid w:val="00146481"/>
    <w:rsid w:val="00152AA9"/>
    <w:rsid w:val="00161F1F"/>
    <w:rsid w:val="00174CDE"/>
    <w:rsid w:val="001973F6"/>
    <w:rsid w:val="001B3427"/>
    <w:rsid w:val="001B7F7E"/>
    <w:rsid w:val="001C1558"/>
    <w:rsid w:val="0023629D"/>
    <w:rsid w:val="00287909"/>
    <w:rsid w:val="002D57DB"/>
    <w:rsid w:val="00320F5A"/>
    <w:rsid w:val="00327FD0"/>
    <w:rsid w:val="00332CC7"/>
    <w:rsid w:val="00333205"/>
    <w:rsid w:val="00333788"/>
    <w:rsid w:val="00354682"/>
    <w:rsid w:val="0036385F"/>
    <w:rsid w:val="00365071"/>
    <w:rsid w:val="00370CE1"/>
    <w:rsid w:val="003837A5"/>
    <w:rsid w:val="003852A1"/>
    <w:rsid w:val="00397650"/>
    <w:rsid w:val="003E16D4"/>
    <w:rsid w:val="003E3A4E"/>
    <w:rsid w:val="00406C19"/>
    <w:rsid w:val="00417F8D"/>
    <w:rsid w:val="00423B0A"/>
    <w:rsid w:val="00437311"/>
    <w:rsid w:val="00450D03"/>
    <w:rsid w:val="004712AD"/>
    <w:rsid w:val="0047316A"/>
    <w:rsid w:val="004A1A1F"/>
    <w:rsid w:val="004A486A"/>
    <w:rsid w:val="004A55B0"/>
    <w:rsid w:val="004B4EA4"/>
    <w:rsid w:val="004C237E"/>
    <w:rsid w:val="004C38A9"/>
    <w:rsid w:val="004D178B"/>
    <w:rsid w:val="004D2635"/>
    <w:rsid w:val="00533EEA"/>
    <w:rsid w:val="00540043"/>
    <w:rsid w:val="005C5699"/>
    <w:rsid w:val="005E0A86"/>
    <w:rsid w:val="0063030E"/>
    <w:rsid w:val="00680D68"/>
    <w:rsid w:val="006E014F"/>
    <w:rsid w:val="006E6280"/>
    <w:rsid w:val="0072197D"/>
    <w:rsid w:val="007430EE"/>
    <w:rsid w:val="00763D1B"/>
    <w:rsid w:val="00774F8C"/>
    <w:rsid w:val="007E71B2"/>
    <w:rsid w:val="007F7B7A"/>
    <w:rsid w:val="00801035"/>
    <w:rsid w:val="00831258"/>
    <w:rsid w:val="00832524"/>
    <w:rsid w:val="008433B4"/>
    <w:rsid w:val="0086793F"/>
    <w:rsid w:val="00873F15"/>
    <w:rsid w:val="008A503A"/>
    <w:rsid w:val="008F0102"/>
    <w:rsid w:val="008F08B6"/>
    <w:rsid w:val="00912391"/>
    <w:rsid w:val="00913A28"/>
    <w:rsid w:val="009143CA"/>
    <w:rsid w:val="0092190F"/>
    <w:rsid w:val="00934F10"/>
    <w:rsid w:val="009644D5"/>
    <w:rsid w:val="00965EAB"/>
    <w:rsid w:val="009741ED"/>
    <w:rsid w:val="00985B54"/>
    <w:rsid w:val="009C0EC7"/>
    <w:rsid w:val="00A00CAE"/>
    <w:rsid w:val="00A345E5"/>
    <w:rsid w:val="00A41642"/>
    <w:rsid w:val="00A41F5C"/>
    <w:rsid w:val="00A46872"/>
    <w:rsid w:val="00A476C5"/>
    <w:rsid w:val="00A63CC3"/>
    <w:rsid w:val="00A80CAF"/>
    <w:rsid w:val="00A92F54"/>
    <w:rsid w:val="00AE2527"/>
    <w:rsid w:val="00B2275D"/>
    <w:rsid w:val="00B45477"/>
    <w:rsid w:val="00B50064"/>
    <w:rsid w:val="00B56FE9"/>
    <w:rsid w:val="00B570FA"/>
    <w:rsid w:val="00B6321C"/>
    <w:rsid w:val="00BA2887"/>
    <w:rsid w:val="00BB5FB3"/>
    <w:rsid w:val="00BC37BD"/>
    <w:rsid w:val="00BD49E4"/>
    <w:rsid w:val="00C01D4E"/>
    <w:rsid w:val="00C2652C"/>
    <w:rsid w:val="00C37033"/>
    <w:rsid w:val="00C42E91"/>
    <w:rsid w:val="00C44967"/>
    <w:rsid w:val="00C7295C"/>
    <w:rsid w:val="00C75643"/>
    <w:rsid w:val="00CA07C4"/>
    <w:rsid w:val="00CB52D1"/>
    <w:rsid w:val="00CF4B92"/>
    <w:rsid w:val="00D12B11"/>
    <w:rsid w:val="00D22DC1"/>
    <w:rsid w:val="00D22FC9"/>
    <w:rsid w:val="00D2421A"/>
    <w:rsid w:val="00D26D38"/>
    <w:rsid w:val="00D378A6"/>
    <w:rsid w:val="00D412AB"/>
    <w:rsid w:val="00D66B8A"/>
    <w:rsid w:val="00DA4EF7"/>
    <w:rsid w:val="00DB792D"/>
    <w:rsid w:val="00E07F18"/>
    <w:rsid w:val="00E23BED"/>
    <w:rsid w:val="00E30EAD"/>
    <w:rsid w:val="00E312A0"/>
    <w:rsid w:val="00E52BE1"/>
    <w:rsid w:val="00E67636"/>
    <w:rsid w:val="00E91DB3"/>
    <w:rsid w:val="00EE0900"/>
    <w:rsid w:val="00EE6475"/>
    <w:rsid w:val="00F40B3D"/>
    <w:rsid w:val="00F456B9"/>
    <w:rsid w:val="00F53C58"/>
    <w:rsid w:val="00F97937"/>
    <w:rsid w:val="00FB3FDF"/>
    <w:rsid w:val="00FD5E29"/>
    <w:rsid w:val="00FE4632"/>
    <w:rsid w:val="00FE74B6"/>
    <w:rsid w:val="00FF2C73"/>
    <w:rsid w:val="00FF3EAA"/>
    <w:rsid w:val="00FF43B0"/>
    <w:rsid w:val="00FF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D8D05C"/>
  <w15:docId w15:val="{510111E8-FF84-4C5B-B1CE-B7451B8CE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5FB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OVID">
    <w:name w:val="Body COVID"/>
    <w:link w:val="BodyCOVIDChar"/>
    <w:rsid w:val="0063030E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shd w:val="clear" w:color="auto" w:fill="FFFFFF"/>
      <w:lang w:val="en-US" w:eastAsia="en-GB"/>
    </w:rPr>
  </w:style>
  <w:style w:type="character" w:customStyle="1" w:styleId="BodyCOVIDChar">
    <w:name w:val="Body COVID Char"/>
    <w:basedOn w:val="DefaultParagraphFont"/>
    <w:link w:val="BodyCOVID"/>
    <w:rsid w:val="0063030E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HeadingCOVID">
    <w:name w:val="Heading COVID"/>
    <w:rsid w:val="0063030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B5FB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C1558"/>
    <w:rPr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320F5A"/>
    <w:pPr>
      <w:spacing w:after="120" w:line="276" w:lineRule="auto"/>
    </w:pPr>
    <w:rPr>
      <w:rFonts w:ascii="Arial" w:eastAsia="Calibri" w:hAnsi="Arial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320F5A"/>
    <w:rPr>
      <w:rFonts w:ascii="Arial" w:eastAsia="Calibri" w:hAnsi="Arial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F7B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B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7B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7B7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3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788"/>
    <w:rPr>
      <w:b/>
      <w:bCs/>
      <w:sz w:val="20"/>
      <w:szCs w:val="20"/>
    </w:rPr>
  </w:style>
  <w:style w:type="paragraph" w:customStyle="1" w:styleId="Brdtekst1">
    <w:name w:val="Brødtekst1"/>
    <w:rsid w:val="003976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345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5E5"/>
  </w:style>
  <w:style w:type="paragraph" w:styleId="Footer">
    <w:name w:val="footer"/>
    <w:basedOn w:val="Normal"/>
    <w:link w:val="FooterChar"/>
    <w:uiPriority w:val="99"/>
    <w:unhideWhenUsed/>
    <w:rsid w:val="00A345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5E5"/>
  </w:style>
  <w:style w:type="table" w:customStyle="1" w:styleId="GridTable3-Accent11">
    <w:name w:val="Grid Table 3 - Accent 11"/>
    <w:basedOn w:val="TableNormal"/>
    <w:uiPriority w:val="48"/>
    <w:rsid w:val="00A345E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Revision">
    <w:name w:val="Revision"/>
    <w:hidden/>
    <w:uiPriority w:val="99"/>
    <w:semiHidden/>
    <w:rsid w:val="0086793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3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A28"/>
    <w:rPr>
      <w:rFonts w:ascii="Segoe UI" w:hAnsi="Segoe UI" w:cs="Segoe UI"/>
      <w:sz w:val="18"/>
      <w:szCs w:val="18"/>
    </w:rPr>
  </w:style>
  <w:style w:type="table" w:styleId="GridTable1Light-Accent3">
    <w:name w:val="Grid Table 1 Light Accent 3"/>
    <w:basedOn w:val="TableNormal"/>
    <w:uiPriority w:val="46"/>
    <w:rsid w:val="00327FD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D412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2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37F17-2BA7-401A-B72B-3D36F9603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1729</Words>
  <Characters>986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jei Øvrebotten</dc:creator>
  <cp:lastModifiedBy>Tarjei Øvrebotten</cp:lastModifiedBy>
  <cp:revision>17</cp:revision>
  <dcterms:created xsi:type="dcterms:W3CDTF">2023-01-26T04:09:00Z</dcterms:created>
  <dcterms:modified xsi:type="dcterms:W3CDTF">2023-03-23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55049f27d70379abf3e11a5cbd9bb798473e904322bccb68a91759770da21</vt:lpwstr>
  </property>
</Properties>
</file>